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9AE3D6" w14:textId="77777777" w:rsidR="00735CB4" w:rsidRPr="00C2245F" w:rsidRDefault="00735CB4" w:rsidP="00D92CEC">
      <w:pPr>
        <w:spacing w:line="480" w:lineRule="auto"/>
        <w:rPr>
          <w:szCs w:val="22"/>
        </w:rPr>
      </w:pPr>
      <w:r>
        <w:rPr>
          <w:b/>
        </w:rPr>
        <w:t xml:space="preserve">Supplemental </w:t>
      </w:r>
      <w:r w:rsidRPr="00C2245F">
        <w:rPr>
          <w:b/>
        </w:rPr>
        <w:t>Table 1.</w:t>
      </w:r>
      <w:r w:rsidRPr="00C2245F">
        <w:t xml:space="preserve"> Demographics of </w:t>
      </w:r>
      <w:r>
        <w:t xml:space="preserve">cohort 1 stratified by </w:t>
      </w:r>
      <w:proofErr w:type="spellStart"/>
      <w:r>
        <w:t>tertiles</w:t>
      </w:r>
      <w:proofErr w:type="spellEnd"/>
      <w:r>
        <w:t xml:space="preserve"> of </w:t>
      </w:r>
      <w:proofErr w:type="spellStart"/>
      <w:r>
        <w:t>suPAR</w:t>
      </w:r>
      <w:proofErr w:type="spellEnd"/>
      <w:r w:rsidRPr="00C2245F">
        <w:t>, n (%)</w:t>
      </w:r>
    </w:p>
    <w:tbl>
      <w:tblPr>
        <w:tblStyle w:val="Tabellenraster"/>
        <w:tblW w:w="8959" w:type="dxa"/>
        <w:tblLook w:val="01E0" w:firstRow="1" w:lastRow="1" w:firstColumn="1" w:lastColumn="1" w:noHBand="0" w:noVBand="0"/>
      </w:tblPr>
      <w:tblGrid>
        <w:gridCol w:w="2410"/>
        <w:gridCol w:w="1206"/>
        <w:gridCol w:w="1346"/>
        <w:gridCol w:w="1542"/>
        <w:gridCol w:w="1434"/>
        <w:gridCol w:w="1021"/>
      </w:tblGrid>
      <w:tr w:rsidR="00735CB4" w:rsidRPr="004C1EE7" w14:paraId="45D8D884" w14:textId="77777777" w:rsidTr="00D77CA9">
        <w:tc>
          <w:tcPr>
            <w:tcW w:w="2410" w:type="dxa"/>
            <w:tcBorders>
              <w:left w:val="nil"/>
              <w:right w:val="nil"/>
            </w:tcBorders>
            <w:shd w:val="clear" w:color="auto" w:fill="E6E6E6"/>
            <w:vAlign w:val="center"/>
          </w:tcPr>
          <w:p w14:paraId="372352EC" w14:textId="77777777" w:rsidR="00735CB4" w:rsidRPr="00C2245F" w:rsidRDefault="00735CB4" w:rsidP="00D92CEC">
            <w:pPr>
              <w:spacing w:after="0" w:line="480" w:lineRule="auto"/>
              <w:rPr>
                <w:b/>
                <w:szCs w:val="22"/>
              </w:rPr>
            </w:pPr>
            <w:r w:rsidRPr="00C2245F">
              <w:rPr>
                <w:b/>
                <w:szCs w:val="22"/>
              </w:rPr>
              <w:t>Characteristic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auto" w:fill="E6E6E6"/>
            <w:vAlign w:val="center"/>
          </w:tcPr>
          <w:p w14:paraId="6130FAD4" w14:textId="77777777" w:rsidR="00735CB4" w:rsidRPr="00C2245F" w:rsidRDefault="00735CB4" w:rsidP="00D92CEC">
            <w:pPr>
              <w:spacing w:after="0" w:line="480" w:lineRule="auto"/>
              <w:jc w:val="center"/>
              <w:rPr>
                <w:b/>
                <w:szCs w:val="22"/>
              </w:rPr>
            </w:pPr>
            <w:r w:rsidRPr="00C2245F">
              <w:rPr>
                <w:b/>
                <w:szCs w:val="22"/>
              </w:rPr>
              <w:t>Unknown</w:t>
            </w:r>
            <w:r w:rsidRPr="00C2245F">
              <w:rPr>
                <w:b/>
                <w:szCs w:val="22"/>
              </w:rPr>
              <w:br/>
              <w:t>(%)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val="clear" w:color="auto" w:fill="E6E6E6"/>
            <w:vAlign w:val="center"/>
          </w:tcPr>
          <w:p w14:paraId="2F1381B7" w14:textId="77777777" w:rsidR="00735CB4" w:rsidRPr="00C2245F" w:rsidRDefault="00735CB4" w:rsidP="00D92CEC">
            <w:pPr>
              <w:spacing w:after="0" w:line="480" w:lineRule="auto"/>
              <w:jc w:val="center"/>
              <w:rPr>
                <w:b/>
                <w:szCs w:val="22"/>
              </w:rPr>
            </w:pPr>
            <w:r>
              <w:rPr>
                <w:b/>
                <w:szCs w:val="22"/>
              </w:rPr>
              <w:t>Low</w:t>
            </w:r>
            <w:r w:rsidRPr="00C2245F">
              <w:rPr>
                <w:b/>
                <w:szCs w:val="22"/>
              </w:rPr>
              <w:br/>
              <w:t>n=</w:t>
            </w:r>
            <w:r w:rsidR="001037D2">
              <w:rPr>
                <w:b/>
                <w:szCs w:val="22"/>
              </w:rPr>
              <w:t>158</w:t>
            </w:r>
          </w:p>
        </w:tc>
        <w:tc>
          <w:tcPr>
            <w:tcW w:w="1542" w:type="dxa"/>
            <w:tcBorders>
              <w:left w:val="nil"/>
              <w:right w:val="nil"/>
            </w:tcBorders>
            <w:shd w:val="clear" w:color="auto" w:fill="E6E6E6"/>
            <w:vAlign w:val="center"/>
          </w:tcPr>
          <w:p w14:paraId="1A641622" w14:textId="77777777" w:rsidR="00735CB4" w:rsidRPr="00C2245F" w:rsidRDefault="00735CB4" w:rsidP="00D92CEC">
            <w:pPr>
              <w:spacing w:after="0" w:line="480" w:lineRule="auto"/>
              <w:jc w:val="center"/>
              <w:rPr>
                <w:b/>
                <w:szCs w:val="22"/>
              </w:rPr>
            </w:pPr>
            <w:r>
              <w:rPr>
                <w:b/>
                <w:szCs w:val="22"/>
              </w:rPr>
              <w:t>Medium</w:t>
            </w:r>
            <w:r w:rsidRPr="00C2245F">
              <w:rPr>
                <w:b/>
                <w:szCs w:val="22"/>
              </w:rPr>
              <w:br/>
              <w:t>n=</w:t>
            </w:r>
            <w:r w:rsidR="001037D2">
              <w:rPr>
                <w:b/>
                <w:szCs w:val="22"/>
              </w:rPr>
              <w:t>1</w:t>
            </w:r>
            <w:r w:rsidRPr="00C2245F">
              <w:rPr>
                <w:b/>
                <w:szCs w:val="22"/>
              </w:rPr>
              <w:t>5</w:t>
            </w:r>
            <w:r w:rsidR="001037D2">
              <w:rPr>
                <w:b/>
                <w:szCs w:val="22"/>
              </w:rPr>
              <w:t>8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E6E6E6"/>
          </w:tcPr>
          <w:p w14:paraId="0CB1E93A" w14:textId="77777777" w:rsidR="00735CB4" w:rsidRPr="001037D2" w:rsidRDefault="00735CB4" w:rsidP="00D92CEC">
            <w:pPr>
              <w:spacing w:after="0" w:line="480" w:lineRule="auto"/>
              <w:jc w:val="center"/>
              <w:rPr>
                <w:b/>
                <w:szCs w:val="22"/>
              </w:rPr>
            </w:pPr>
            <w:r w:rsidRPr="001037D2">
              <w:rPr>
                <w:b/>
                <w:szCs w:val="22"/>
              </w:rPr>
              <w:t>High</w:t>
            </w:r>
            <w:r>
              <w:rPr>
                <w:b/>
                <w:szCs w:val="22"/>
              </w:rPr>
              <w:br/>
              <w:t>n=</w:t>
            </w:r>
            <w:r w:rsidR="001037D2">
              <w:rPr>
                <w:b/>
                <w:szCs w:val="22"/>
              </w:rPr>
              <w:t>15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E6E6E6"/>
            <w:vAlign w:val="center"/>
          </w:tcPr>
          <w:p w14:paraId="204D0581" w14:textId="77777777" w:rsidR="00735CB4" w:rsidRPr="00C2245F" w:rsidRDefault="00735CB4" w:rsidP="00D92CEC">
            <w:pPr>
              <w:spacing w:after="0" w:line="480" w:lineRule="auto"/>
              <w:jc w:val="center"/>
              <w:rPr>
                <w:b/>
                <w:i/>
                <w:szCs w:val="22"/>
              </w:rPr>
            </w:pPr>
            <w:r w:rsidRPr="00C2245F">
              <w:rPr>
                <w:b/>
                <w:i/>
                <w:szCs w:val="22"/>
              </w:rPr>
              <w:t>P</w:t>
            </w:r>
          </w:p>
        </w:tc>
      </w:tr>
      <w:tr w:rsidR="00735CB4" w:rsidRPr="004C1EE7" w14:paraId="609F6C89" w14:textId="77777777" w:rsidTr="00D77C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11B4" w14:textId="77777777" w:rsidR="00735CB4" w:rsidRPr="00C2245F" w:rsidRDefault="00735CB4" w:rsidP="00D92CEC">
            <w:pPr>
              <w:spacing w:after="0" w:line="480" w:lineRule="auto"/>
              <w:rPr>
                <w:szCs w:val="22"/>
              </w:rPr>
            </w:pPr>
            <w:r w:rsidRPr="00C2245F">
              <w:rPr>
                <w:szCs w:val="22"/>
              </w:rPr>
              <w:t>Geographical region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  <w:t>Europe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  <w:t>North America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  <w:t>Othe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36EE062" w14:textId="77777777" w:rsidR="00735CB4" w:rsidRPr="00C2245F" w:rsidRDefault="00735CB4" w:rsidP="00D92CEC">
            <w:pPr>
              <w:spacing w:after="0" w:line="480" w:lineRule="auto"/>
              <w:jc w:val="center"/>
              <w:rPr>
                <w:szCs w:val="22"/>
              </w:rPr>
            </w:pPr>
            <w:r w:rsidRPr="00C2245F">
              <w:rPr>
                <w:szCs w:val="22"/>
              </w:rPr>
              <w:t>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FA30012" w14:textId="178CB376" w:rsidR="00735CB4" w:rsidRPr="00C2245F" w:rsidRDefault="00735CB4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 w:rsidR="00D77CA9">
              <w:rPr>
                <w:szCs w:val="22"/>
              </w:rPr>
              <w:t>76</w:t>
            </w:r>
            <w:r w:rsidRPr="00C2245F">
              <w:rPr>
                <w:szCs w:val="22"/>
              </w:rPr>
              <w:t xml:space="preserve"> (</w:t>
            </w:r>
            <w:r w:rsidR="00D77CA9">
              <w:rPr>
                <w:szCs w:val="22"/>
              </w:rPr>
              <w:t>48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 w:rsidR="00D77CA9">
              <w:rPr>
                <w:szCs w:val="22"/>
              </w:rPr>
              <w:t>56</w:t>
            </w:r>
            <w:r w:rsidRPr="00C2245F">
              <w:rPr>
                <w:szCs w:val="22"/>
              </w:rPr>
              <w:t xml:space="preserve"> (35%)</w:t>
            </w:r>
            <w:r w:rsidRPr="00C2245F">
              <w:rPr>
                <w:szCs w:val="22"/>
              </w:rPr>
              <w:br/>
            </w:r>
            <w:r w:rsidR="00D77CA9">
              <w:rPr>
                <w:szCs w:val="22"/>
              </w:rPr>
              <w:t>26</w:t>
            </w:r>
            <w:r w:rsidRPr="00C2245F">
              <w:rPr>
                <w:szCs w:val="22"/>
              </w:rPr>
              <w:t xml:space="preserve"> (</w:t>
            </w:r>
            <w:r>
              <w:rPr>
                <w:szCs w:val="22"/>
              </w:rPr>
              <w:t>1</w:t>
            </w:r>
            <w:r w:rsidR="00D77CA9">
              <w:rPr>
                <w:szCs w:val="22"/>
              </w:rPr>
              <w:t>6</w:t>
            </w:r>
            <w:r w:rsidRPr="00C2245F">
              <w:rPr>
                <w:szCs w:val="22"/>
              </w:rPr>
              <w:t>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7EAB" w14:textId="3187DCAD" w:rsidR="00735CB4" w:rsidRPr="00C2245F" w:rsidRDefault="00735CB4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 w:rsidR="00D77CA9">
              <w:rPr>
                <w:szCs w:val="22"/>
              </w:rPr>
              <w:t>76</w:t>
            </w:r>
            <w:r w:rsidRPr="00C2245F">
              <w:rPr>
                <w:szCs w:val="22"/>
              </w:rPr>
              <w:t xml:space="preserve"> (</w:t>
            </w:r>
            <w:r w:rsidR="00D77CA9">
              <w:rPr>
                <w:szCs w:val="22"/>
              </w:rPr>
              <w:t>48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 w:rsidR="00D77CA9">
              <w:rPr>
                <w:szCs w:val="22"/>
              </w:rPr>
              <w:t>65 (41%)</w:t>
            </w:r>
            <w:r w:rsidRPr="00C2245F">
              <w:rPr>
                <w:szCs w:val="22"/>
              </w:rPr>
              <w:br/>
            </w:r>
            <w:r w:rsidR="00D77CA9">
              <w:rPr>
                <w:szCs w:val="22"/>
              </w:rPr>
              <w:t>17 (11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A762E93" w14:textId="1E9F14AC" w:rsidR="00735CB4" w:rsidRPr="00C2245F" w:rsidRDefault="00D77CA9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90</w:t>
            </w:r>
            <w:r w:rsidRPr="00C2245F">
              <w:rPr>
                <w:szCs w:val="22"/>
              </w:rPr>
              <w:t xml:space="preserve"> (</w:t>
            </w:r>
            <w:r>
              <w:rPr>
                <w:szCs w:val="22"/>
              </w:rPr>
              <w:t>57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47 (30%)</w:t>
            </w: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21 (13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2E5B00B" w14:textId="212367FF" w:rsidR="00735CB4" w:rsidRPr="00C2245F" w:rsidRDefault="00D77CA9" w:rsidP="00D92CEC">
            <w:pPr>
              <w:spacing w:after="0" w:line="480" w:lineRule="auto"/>
              <w:jc w:val="right"/>
              <w:rPr>
                <w:szCs w:val="22"/>
              </w:rPr>
            </w:pPr>
            <w:r>
              <w:rPr>
                <w:szCs w:val="22"/>
              </w:rPr>
              <w:t>0.13</w:t>
            </w:r>
          </w:p>
        </w:tc>
      </w:tr>
      <w:tr w:rsidR="00735CB4" w:rsidRPr="004C1EE7" w14:paraId="331EF51B" w14:textId="77777777" w:rsidTr="00D77C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BC1A" w14:textId="5CEFDE75" w:rsidR="00735CB4" w:rsidRPr="00C2245F" w:rsidRDefault="00735CB4" w:rsidP="00D92CEC">
            <w:pPr>
              <w:spacing w:after="0" w:line="480" w:lineRule="auto"/>
              <w:rPr>
                <w:szCs w:val="22"/>
              </w:rPr>
            </w:pPr>
            <w:r w:rsidRPr="00C2245F">
              <w:rPr>
                <w:szCs w:val="22"/>
              </w:rPr>
              <w:t>Transplant year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</w:r>
            <w:r w:rsidR="0030075C">
              <w:rPr>
                <w:szCs w:val="22"/>
              </w:rPr>
              <w:t>M</w:t>
            </w:r>
            <w:r w:rsidRPr="00C2245F">
              <w:rPr>
                <w:szCs w:val="22"/>
              </w:rPr>
              <w:t>edian</w:t>
            </w:r>
            <w:r w:rsidR="0030075C">
              <w:rPr>
                <w:szCs w:val="22"/>
              </w:rPr>
              <w:br/>
            </w:r>
            <w:r w:rsidR="0030075C">
              <w:rPr>
                <w:szCs w:val="22"/>
              </w:rPr>
              <w:tab/>
              <w:t>IQ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32426B6" w14:textId="77777777" w:rsidR="00735CB4" w:rsidRPr="00C2245F" w:rsidRDefault="00735CB4" w:rsidP="00D92CEC">
            <w:pPr>
              <w:spacing w:after="0" w:line="480" w:lineRule="auto"/>
              <w:jc w:val="center"/>
              <w:rPr>
                <w:szCs w:val="22"/>
              </w:rPr>
            </w:pPr>
            <w:r w:rsidRPr="00C2245F">
              <w:rPr>
                <w:szCs w:val="22"/>
              </w:rPr>
              <w:t>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CEDD1DB" w14:textId="545A50AD" w:rsidR="00735CB4" w:rsidRPr="00C2245F" w:rsidRDefault="00735CB4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 w:rsidR="0030075C">
              <w:rPr>
                <w:szCs w:val="22"/>
              </w:rPr>
              <w:t>2003</w:t>
            </w:r>
            <w:r w:rsidR="0030075C">
              <w:rPr>
                <w:szCs w:val="22"/>
              </w:rPr>
              <w:br/>
            </w:r>
            <w:r w:rsidRPr="00C2245F">
              <w:rPr>
                <w:szCs w:val="22"/>
              </w:rPr>
              <w:t>200</w:t>
            </w:r>
            <w:r w:rsidR="0030075C">
              <w:rPr>
                <w:szCs w:val="22"/>
              </w:rPr>
              <w:t>1–</w:t>
            </w:r>
            <w:r w:rsidRPr="00C2245F">
              <w:rPr>
                <w:szCs w:val="22"/>
              </w:rPr>
              <w:t>200</w:t>
            </w:r>
            <w:r w:rsidR="0030075C">
              <w:rPr>
                <w:szCs w:val="22"/>
              </w:rPr>
              <w:t>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8B22B" w14:textId="5340FA1A" w:rsidR="00735CB4" w:rsidRPr="00C2245F" w:rsidRDefault="00735CB4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  <w:t>200</w:t>
            </w:r>
            <w:r w:rsidR="0030075C">
              <w:rPr>
                <w:szCs w:val="22"/>
              </w:rPr>
              <w:t>4</w:t>
            </w:r>
            <w:r w:rsidR="0030075C">
              <w:rPr>
                <w:szCs w:val="22"/>
              </w:rPr>
              <w:br/>
            </w:r>
            <w:r w:rsidRPr="00C2245F">
              <w:rPr>
                <w:szCs w:val="22"/>
              </w:rPr>
              <w:t>20</w:t>
            </w:r>
            <w:r w:rsidR="0030075C">
              <w:rPr>
                <w:szCs w:val="22"/>
              </w:rPr>
              <w:t>0</w:t>
            </w:r>
            <w:r w:rsidRPr="00C2245F">
              <w:rPr>
                <w:szCs w:val="22"/>
              </w:rPr>
              <w:t>1</w:t>
            </w:r>
            <w:r w:rsidR="0030075C">
              <w:rPr>
                <w:szCs w:val="22"/>
              </w:rPr>
              <w:t>–</w:t>
            </w:r>
            <w:r w:rsidRPr="00C2245F">
              <w:rPr>
                <w:szCs w:val="22"/>
              </w:rPr>
              <w:t>20</w:t>
            </w:r>
            <w:r w:rsidR="0030075C">
              <w:rPr>
                <w:szCs w:val="22"/>
              </w:rPr>
              <w:t>0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4EF82650" w14:textId="28219C9B" w:rsidR="00735CB4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>
              <w:rPr>
                <w:szCs w:val="22"/>
              </w:rPr>
              <w:br/>
              <w:t>2004</w:t>
            </w:r>
            <w:r>
              <w:rPr>
                <w:szCs w:val="22"/>
              </w:rPr>
              <w:br/>
              <w:t>2001–20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0E2AD4C" w14:textId="774BD83C" w:rsidR="00735CB4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>
              <w:rPr>
                <w:szCs w:val="22"/>
              </w:rPr>
              <w:t>0.12</w:t>
            </w:r>
          </w:p>
        </w:tc>
      </w:tr>
      <w:tr w:rsidR="00735CB4" w:rsidRPr="004C1EE7" w14:paraId="4DAAEB0F" w14:textId="77777777" w:rsidTr="00D77C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E500" w14:textId="77777777" w:rsidR="00735CB4" w:rsidRPr="00C2245F" w:rsidRDefault="00735CB4" w:rsidP="00D92CEC">
            <w:pPr>
              <w:spacing w:after="0" w:line="480" w:lineRule="auto"/>
              <w:rPr>
                <w:szCs w:val="22"/>
              </w:rPr>
            </w:pPr>
            <w:r w:rsidRPr="00C2245F">
              <w:rPr>
                <w:szCs w:val="22"/>
              </w:rPr>
              <w:t>Transplant number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  <w:t>First transplant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</w:r>
            <w:proofErr w:type="spellStart"/>
            <w:r w:rsidRPr="00C2245F">
              <w:rPr>
                <w:szCs w:val="22"/>
              </w:rPr>
              <w:t>Retransplan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B3702D3" w14:textId="77777777" w:rsidR="00735CB4" w:rsidRPr="00C2245F" w:rsidRDefault="00735CB4" w:rsidP="00D92CEC">
            <w:pPr>
              <w:spacing w:after="0" w:line="480" w:lineRule="auto"/>
              <w:jc w:val="center"/>
              <w:rPr>
                <w:szCs w:val="22"/>
              </w:rPr>
            </w:pPr>
            <w:r w:rsidRPr="00C2245F">
              <w:rPr>
                <w:szCs w:val="22"/>
              </w:rPr>
              <w:t>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874199D" w14:textId="11934DF5" w:rsidR="00735CB4" w:rsidRPr="00C2245F" w:rsidRDefault="00735CB4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 w:rsidR="00D77CA9">
              <w:rPr>
                <w:szCs w:val="22"/>
              </w:rPr>
              <w:t>1</w:t>
            </w:r>
            <w:r w:rsidRPr="00C2245F">
              <w:rPr>
                <w:szCs w:val="22"/>
              </w:rPr>
              <w:t>40 (8</w:t>
            </w:r>
            <w:r w:rsidR="00D77CA9">
              <w:rPr>
                <w:szCs w:val="22"/>
              </w:rPr>
              <w:t>9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 w:rsidR="00D77CA9">
              <w:rPr>
                <w:szCs w:val="22"/>
              </w:rPr>
              <w:t>18</w:t>
            </w:r>
            <w:r w:rsidRPr="00C2245F">
              <w:rPr>
                <w:szCs w:val="22"/>
              </w:rPr>
              <w:t xml:space="preserve"> (1</w:t>
            </w:r>
            <w:r w:rsidR="00D77CA9">
              <w:rPr>
                <w:szCs w:val="22"/>
              </w:rPr>
              <w:t>1</w:t>
            </w:r>
            <w:r w:rsidRPr="00C2245F">
              <w:rPr>
                <w:szCs w:val="22"/>
              </w:rPr>
              <w:t>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8862" w14:textId="0F06CE1F" w:rsidR="00735CB4" w:rsidRPr="00C2245F" w:rsidRDefault="00735CB4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 w:rsidR="00D77CA9">
              <w:rPr>
                <w:szCs w:val="22"/>
              </w:rPr>
              <w:t>133</w:t>
            </w:r>
            <w:r w:rsidRPr="00C2245F">
              <w:rPr>
                <w:szCs w:val="22"/>
              </w:rPr>
              <w:t xml:space="preserve"> (8</w:t>
            </w:r>
            <w:r w:rsidR="0030075C">
              <w:rPr>
                <w:szCs w:val="22"/>
              </w:rPr>
              <w:t>4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 w:rsidR="0030075C">
              <w:rPr>
                <w:szCs w:val="22"/>
              </w:rPr>
              <w:t>2</w:t>
            </w:r>
            <w:r w:rsidRPr="00C2245F">
              <w:rPr>
                <w:szCs w:val="22"/>
              </w:rPr>
              <w:t>5 (1</w:t>
            </w:r>
            <w:r w:rsidR="0030075C">
              <w:rPr>
                <w:szCs w:val="22"/>
              </w:rPr>
              <w:t>6</w:t>
            </w:r>
            <w:r w:rsidRPr="00C2245F">
              <w:rPr>
                <w:szCs w:val="22"/>
              </w:rPr>
              <w:t>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107E41B" w14:textId="7A43A980" w:rsidR="00735CB4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129</w:t>
            </w:r>
            <w:r w:rsidRPr="00C2245F">
              <w:rPr>
                <w:szCs w:val="22"/>
              </w:rPr>
              <w:t xml:space="preserve"> (8</w:t>
            </w:r>
            <w:r>
              <w:rPr>
                <w:szCs w:val="22"/>
              </w:rPr>
              <w:t>2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29</w:t>
            </w:r>
            <w:r w:rsidRPr="00C2245F">
              <w:rPr>
                <w:szCs w:val="22"/>
              </w:rPr>
              <w:t xml:space="preserve"> (1</w:t>
            </w:r>
            <w:r>
              <w:rPr>
                <w:szCs w:val="22"/>
              </w:rPr>
              <w:t>8</w:t>
            </w:r>
            <w:r w:rsidRPr="00C2245F">
              <w:rPr>
                <w:szCs w:val="22"/>
              </w:rPr>
              <w:t>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6C6A4BE" w14:textId="64D8AC41" w:rsidR="00735CB4" w:rsidRPr="00C2245F" w:rsidRDefault="00735CB4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t>0.</w:t>
            </w:r>
            <w:r w:rsidR="0030075C">
              <w:rPr>
                <w:szCs w:val="22"/>
              </w:rPr>
              <w:t>085</w:t>
            </w:r>
          </w:p>
        </w:tc>
      </w:tr>
      <w:tr w:rsidR="00735CB4" w:rsidRPr="004C1EE7" w14:paraId="3521243B" w14:textId="77777777" w:rsidTr="00D77C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76B7" w14:textId="77777777" w:rsidR="00735CB4" w:rsidRPr="00C2245F" w:rsidRDefault="00735CB4" w:rsidP="00D92CEC">
            <w:pPr>
              <w:spacing w:after="0" w:line="480" w:lineRule="auto"/>
              <w:rPr>
                <w:szCs w:val="22"/>
              </w:rPr>
            </w:pPr>
            <w:r w:rsidRPr="004C1EE7">
              <w:rPr>
                <w:szCs w:val="22"/>
              </w:rPr>
              <w:t>Donor relationship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  <w:t>Living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  <w:t>Deceas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CBF2346" w14:textId="77777777" w:rsidR="00735CB4" w:rsidRPr="00C2245F" w:rsidRDefault="00735CB4" w:rsidP="00D92CEC">
            <w:pPr>
              <w:spacing w:after="0" w:line="480" w:lineRule="auto"/>
              <w:jc w:val="center"/>
              <w:rPr>
                <w:szCs w:val="22"/>
              </w:rPr>
            </w:pPr>
            <w:r w:rsidRPr="00C2245F">
              <w:rPr>
                <w:szCs w:val="22"/>
              </w:rPr>
              <w:t>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BB8F146" w14:textId="77777777" w:rsidR="00735CB4" w:rsidRPr="00C2245F" w:rsidRDefault="00735CB4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 w:rsidR="00E74175">
              <w:rPr>
                <w:szCs w:val="22"/>
              </w:rPr>
              <w:t>58</w:t>
            </w:r>
            <w:r w:rsidRPr="00C2245F">
              <w:rPr>
                <w:szCs w:val="22"/>
              </w:rPr>
              <w:t xml:space="preserve"> (</w:t>
            </w:r>
            <w:r w:rsidR="00E74175">
              <w:rPr>
                <w:szCs w:val="22"/>
              </w:rPr>
              <w:t>37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 w:rsidR="00E74175">
              <w:rPr>
                <w:szCs w:val="22"/>
              </w:rPr>
              <w:t>100</w:t>
            </w:r>
            <w:r w:rsidRPr="00C2245F">
              <w:rPr>
                <w:szCs w:val="22"/>
              </w:rPr>
              <w:t xml:space="preserve"> (</w:t>
            </w:r>
            <w:r w:rsidR="00E74175">
              <w:rPr>
                <w:szCs w:val="22"/>
              </w:rPr>
              <w:t>63</w:t>
            </w:r>
            <w:r w:rsidRPr="00C2245F">
              <w:rPr>
                <w:szCs w:val="22"/>
              </w:rPr>
              <w:t>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D0CA" w14:textId="77777777" w:rsidR="00735CB4" w:rsidRPr="00C2245F" w:rsidRDefault="00735CB4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 w:rsidR="00E74175">
              <w:rPr>
                <w:szCs w:val="22"/>
              </w:rPr>
              <w:t>40</w:t>
            </w:r>
            <w:r w:rsidRPr="00C2245F">
              <w:rPr>
                <w:szCs w:val="22"/>
              </w:rPr>
              <w:t xml:space="preserve"> (</w:t>
            </w:r>
            <w:r w:rsidR="00E74175">
              <w:rPr>
                <w:szCs w:val="22"/>
              </w:rPr>
              <w:t>25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 w:rsidR="00E74175">
              <w:rPr>
                <w:szCs w:val="22"/>
              </w:rPr>
              <w:t>118</w:t>
            </w:r>
            <w:r w:rsidRPr="00C2245F">
              <w:rPr>
                <w:szCs w:val="22"/>
              </w:rPr>
              <w:t xml:space="preserve"> (</w:t>
            </w:r>
            <w:r w:rsidR="00E74175">
              <w:rPr>
                <w:szCs w:val="22"/>
              </w:rPr>
              <w:t>75</w:t>
            </w:r>
            <w:r w:rsidRPr="00C2245F">
              <w:rPr>
                <w:szCs w:val="22"/>
              </w:rPr>
              <w:t>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3B29E5D" w14:textId="77777777" w:rsidR="00735CB4" w:rsidRPr="00C2245F" w:rsidRDefault="00E74175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22</w:t>
            </w:r>
            <w:r w:rsidRPr="00C2245F">
              <w:rPr>
                <w:szCs w:val="22"/>
              </w:rPr>
              <w:t xml:space="preserve"> (</w:t>
            </w:r>
            <w:r>
              <w:rPr>
                <w:szCs w:val="22"/>
              </w:rPr>
              <w:t>14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136</w:t>
            </w:r>
            <w:r w:rsidRPr="00C2245F">
              <w:rPr>
                <w:szCs w:val="22"/>
              </w:rPr>
              <w:t xml:space="preserve"> (</w:t>
            </w:r>
            <w:r>
              <w:rPr>
                <w:szCs w:val="22"/>
              </w:rPr>
              <w:t>86</w:t>
            </w:r>
            <w:r w:rsidRPr="00C2245F">
              <w:rPr>
                <w:szCs w:val="22"/>
              </w:rPr>
              <w:t>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6722C7B" w14:textId="77777777" w:rsidR="00735CB4" w:rsidRPr="00C2245F" w:rsidRDefault="00735CB4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t>&lt;0.001</w:t>
            </w:r>
          </w:p>
        </w:tc>
      </w:tr>
      <w:tr w:rsidR="00735CB4" w:rsidRPr="004C1EE7" w14:paraId="536C048A" w14:textId="77777777" w:rsidTr="00D77C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B217" w14:textId="77777777" w:rsidR="00735CB4" w:rsidRPr="00C2245F" w:rsidRDefault="00735CB4" w:rsidP="00D92CEC">
            <w:pPr>
              <w:spacing w:after="0" w:line="480" w:lineRule="auto"/>
              <w:rPr>
                <w:szCs w:val="22"/>
              </w:rPr>
            </w:pPr>
            <w:r w:rsidRPr="00C2245F">
              <w:rPr>
                <w:szCs w:val="22"/>
              </w:rPr>
              <w:t>Recipient sex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  <w:t>Female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1F80136" w14:textId="77777777" w:rsidR="00735CB4" w:rsidRPr="00C2245F" w:rsidRDefault="00735CB4" w:rsidP="00D92CEC">
            <w:pPr>
              <w:spacing w:after="0" w:line="480" w:lineRule="auto"/>
              <w:jc w:val="center"/>
              <w:rPr>
                <w:szCs w:val="22"/>
              </w:rPr>
            </w:pPr>
            <w:r w:rsidRPr="00C2245F">
              <w:rPr>
                <w:szCs w:val="22"/>
              </w:rPr>
              <w:t>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2533AD4" w14:textId="631618D8" w:rsidR="00735CB4" w:rsidRPr="00C2245F" w:rsidRDefault="00735CB4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 w:rsidR="00D77CA9">
              <w:rPr>
                <w:szCs w:val="22"/>
              </w:rPr>
              <w:t>38</w:t>
            </w:r>
            <w:r w:rsidRPr="00C2245F">
              <w:rPr>
                <w:szCs w:val="22"/>
              </w:rPr>
              <w:t xml:space="preserve"> (</w:t>
            </w:r>
            <w:r w:rsidR="00D77CA9">
              <w:rPr>
                <w:szCs w:val="22"/>
              </w:rPr>
              <w:t>24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 w:rsidR="00D77CA9">
              <w:rPr>
                <w:szCs w:val="22"/>
              </w:rPr>
              <w:t>120</w:t>
            </w:r>
            <w:r w:rsidRPr="00C2245F">
              <w:rPr>
                <w:szCs w:val="22"/>
              </w:rPr>
              <w:t xml:space="preserve"> (7</w:t>
            </w:r>
            <w:r w:rsidR="00D77CA9">
              <w:rPr>
                <w:szCs w:val="22"/>
              </w:rPr>
              <w:t>6</w:t>
            </w:r>
            <w:r w:rsidRPr="00C2245F">
              <w:rPr>
                <w:szCs w:val="22"/>
              </w:rPr>
              <w:t>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49210" w14:textId="2476B788" w:rsidR="00735CB4" w:rsidRPr="00C2245F" w:rsidRDefault="00735CB4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 w:rsidR="00D77CA9">
              <w:rPr>
                <w:szCs w:val="22"/>
              </w:rPr>
              <w:t>41</w:t>
            </w:r>
            <w:r w:rsidRPr="00C2245F">
              <w:rPr>
                <w:szCs w:val="22"/>
              </w:rPr>
              <w:t xml:space="preserve"> (2</w:t>
            </w:r>
            <w:r w:rsidR="00D77CA9">
              <w:rPr>
                <w:szCs w:val="22"/>
              </w:rPr>
              <w:t>6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  <w:t>1</w:t>
            </w:r>
            <w:r w:rsidR="00D77CA9">
              <w:rPr>
                <w:szCs w:val="22"/>
              </w:rPr>
              <w:t>17</w:t>
            </w:r>
            <w:r w:rsidRPr="00C2245F">
              <w:rPr>
                <w:szCs w:val="22"/>
              </w:rPr>
              <w:t xml:space="preserve"> (</w:t>
            </w:r>
            <w:r w:rsidR="00D77CA9">
              <w:rPr>
                <w:szCs w:val="22"/>
              </w:rPr>
              <w:t>74</w:t>
            </w:r>
            <w:r w:rsidRPr="00C2245F">
              <w:rPr>
                <w:szCs w:val="22"/>
              </w:rPr>
              <w:t>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30642862" w14:textId="3A282EA1" w:rsidR="00735CB4" w:rsidRPr="00C2245F" w:rsidRDefault="00D77CA9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76</w:t>
            </w:r>
            <w:r w:rsidRPr="00C2245F">
              <w:rPr>
                <w:szCs w:val="22"/>
              </w:rPr>
              <w:t xml:space="preserve"> (</w:t>
            </w:r>
            <w:r>
              <w:rPr>
                <w:szCs w:val="22"/>
              </w:rPr>
              <w:t>48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82</w:t>
            </w:r>
            <w:r w:rsidRPr="00C2245F">
              <w:rPr>
                <w:szCs w:val="22"/>
              </w:rPr>
              <w:t xml:space="preserve"> (</w:t>
            </w:r>
            <w:r>
              <w:rPr>
                <w:szCs w:val="22"/>
              </w:rPr>
              <w:t>52</w:t>
            </w:r>
            <w:r w:rsidRPr="00C2245F">
              <w:rPr>
                <w:szCs w:val="22"/>
              </w:rPr>
              <w:t>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D6E16C4" w14:textId="461F1C6C" w:rsidR="00735CB4" w:rsidRPr="00C2245F" w:rsidRDefault="00D77CA9" w:rsidP="00D92CEC">
            <w:pPr>
              <w:spacing w:after="0" w:line="480" w:lineRule="auto"/>
              <w:jc w:val="right"/>
              <w:rPr>
                <w:szCs w:val="22"/>
              </w:rPr>
            </w:pPr>
            <w:r>
              <w:rPr>
                <w:szCs w:val="22"/>
              </w:rPr>
              <w:t>&lt;</w:t>
            </w:r>
            <w:r w:rsidR="00735CB4" w:rsidRPr="00C2245F">
              <w:rPr>
                <w:szCs w:val="22"/>
              </w:rPr>
              <w:t>0.001</w:t>
            </w:r>
          </w:p>
        </w:tc>
      </w:tr>
      <w:tr w:rsidR="00735CB4" w:rsidRPr="004C1EE7" w14:paraId="136E36E7" w14:textId="77777777" w:rsidTr="00D77C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09D5" w14:textId="77777777" w:rsidR="00735CB4" w:rsidRPr="00C2245F" w:rsidRDefault="00735CB4" w:rsidP="00D92CEC">
            <w:pPr>
              <w:spacing w:after="0" w:line="480" w:lineRule="auto"/>
              <w:rPr>
                <w:szCs w:val="22"/>
              </w:rPr>
            </w:pPr>
            <w:r w:rsidRPr="00C2245F">
              <w:rPr>
                <w:szCs w:val="22"/>
              </w:rPr>
              <w:t>Recipient age (years)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  <w:t>&lt;18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  <w:t>18–59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</w:r>
            <w:r w:rsidRPr="00C2245F">
              <w:rPr>
                <w:rFonts w:cs="Arial"/>
                <w:szCs w:val="22"/>
              </w:rPr>
              <w:t>≥6</w:t>
            </w:r>
            <w:r w:rsidRPr="00C2245F">
              <w:rPr>
                <w:szCs w:val="22"/>
              </w:rPr>
              <w:t>0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</w:r>
            <w:proofErr w:type="spellStart"/>
            <w:r w:rsidRPr="00C2245F">
              <w:rPr>
                <w:szCs w:val="22"/>
              </w:rPr>
              <w:t>Mean</w:t>
            </w:r>
            <w:r w:rsidRPr="00C2245F">
              <w:rPr>
                <w:rFonts w:cs="Arial"/>
                <w:szCs w:val="22"/>
              </w:rPr>
              <w:t>±</w:t>
            </w:r>
            <w:r w:rsidRPr="00C2245F">
              <w:rPr>
                <w:szCs w:val="22"/>
              </w:rPr>
              <w:t>SD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D411934" w14:textId="77777777" w:rsidR="00735CB4" w:rsidRPr="00C2245F" w:rsidRDefault="00735CB4" w:rsidP="00D92CEC">
            <w:pPr>
              <w:spacing w:after="0" w:line="480" w:lineRule="auto"/>
              <w:jc w:val="center"/>
              <w:rPr>
                <w:szCs w:val="22"/>
              </w:rPr>
            </w:pPr>
            <w:r w:rsidRPr="00C2245F">
              <w:rPr>
                <w:szCs w:val="22"/>
              </w:rPr>
              <w:t>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570BE3A" w14:textId="77777777" w:rsidR="00735CB4" w:rsidRPr="00C2245F" w:rsidRDefault="00735CB4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  <w:t>2</w:t>
            </w:r>
            <w:r w:rsidR="0080674A">
              <w:rPr>
                <w:szCs w:val="22"/>
              </w:rPr>
              <w:t>1</w:t>
            </w:r>
            <w:r w:rsidRPr="00C2245F">
              <w:rPr>
                <w:szCs w:val="22"/>
              </w:rPr>
              <w:t xml:space="preserve"> (1</w:t>
            </w:r>
            <w:r w:rsidR="0080674A">
              <w:rPr>
                <w:szCs w:val="22"/>
              </w:rPr>
              <w:t>3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 w:rsidR="0080674A">
              <w:rPr>
                <w:szCs w:val="22"/>
              </w:rPr>
              <w:t>12</w:t>
            </w:r>
            <w:r w:rsidRPr="00C2245F">
              <w:rPr>
                <w:szCs w:val="22"/>
              </w:rPr>
              <w:t>4 (7</w:t>
            </w:r>
            <w:r w:rsidR="0080674A">
              <w:rPr>
                <w:szCs w:val="22"/>
              </w:rPr>
              <w:t>8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 w:rsidR="0080674A">
              <w:rPr>
                <w:szCs w:val="22"/>
              </w:rPr>
              <w:t>13</w:t>
            </w:r>
            <w:r w:rsidRPr="00C2245F">
              <w:rPr>
                <w:szCs w:val="22"/>
              </w:rPr>
              <w:t xml:space="preserve"> </w:t>
            </w:r>
            <w:proofErr w:type="gramStart"/>
            <w:r w:rsidRPr="00C2245F">
              <w:rPr>
                <w:szCs w:val="22"/>
              </w:rPr>
              <w:t>(</w:t>
            </w:r>
            <w:r w:rsidR="0080674A">
              <w:rPr>
                <w:szCs w:val="22"/>
              </w:rPr>
              <w:t>  8</w:t>
            </w:r>
            <w:proofErr w:type="gramEnd"/>
            <w:r w:rsidRPr="00C2245F">
              <w:rPr>
                <w:szCs w:val="22"/>
              </w:rPr>
              <w:t>%)</w:t>
            </w:r>
          </w:p>
          <w:p w14:paraId="413E84D9" w14:textId="77777777" w:rsidR="00735CB4" w:rsidRPr="00C2245F" w:rsidRDefault="0080674A" w:rsidP="00D92CEC">
            <w:pPr>
              <w:spacing w:after="0" w:line="480" w:lineRule="auto"/>
              <w:jc w:val="right"/>
              <w:rPr>
                <w:szCs w:val="22"/>
              </w:rPr>
            </w:pPr>
            <w:r>
              <w:rPr>
                <w:szCs w:val="22"/>
              </w:rPr>
              <w:t>37</w:t>
            </w:r>
            <w:r w:rsidR="00735CB4" w:rsidRPr="00C2245F">
              <w:rPr>
                <w:szCs w:val="22"/>
              </w:rPr>
              <w:t>.</w:t>
            </w:r>
            <w:r>
              <w:rPr>
                <w:szCs w:val="22"/>
              </w:rPr>
              <w:t>3</w:t>
            </w:r>
            <w:r w:rsidR="00735CB4" w:rsidRPr="00C2245F">
              <w:rPr>
                <w:rFonts w:cs="Arial"/>
                <w:szCs w:val="22"/>
              </w:rPr>
              <w:t>±</w:t>
            </w:r>
            <w:r w:rsidR="00735CB4" w:rsidRPr="00C2245F">
              <w:rPr>
                <w:szCs w:val="22"/>
              </w:rPr>
              <w:t>1</w:t>
            </w:r>
            <w:r>
              <w:rPr>
                <w:szCs w:val="22"/>
              </w:rPr>
              <w:t>5</w:t>
            </w:r>
            <w:r w:rsidR="00735CB4" w:rsidRPr="00C2245F">
              <w:rPr>
                <w:szCs w:val="22"/>
              </w:rPr>
              <w:t>.</w:t>
            </w:r>
            <w:r>
              <w:rPr>
                <w:szCs w:val="22"/>
              </w:rPr>
              <w:t>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B4124" w14:textId="77777777" w:rsidR="00735CB4" w:rsidRPr="00C2245F" w:rsidRDefault="00735CB4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 w:rsidR="0080674A">
              <w:rPr>
                <w:szCs w:val="22"/>
              </w:rPr>
              <w:t xml:space="preserve">11 </w:t>
            </w:r>
            <w:proofErr w:type="gramStart"/>
            <w:r w:rsidR="0080674A">
              <w:rPr>
                <w:szCs w:val="22"/>
              </w:rPr>
              <w:t>(  7</w:t>
            </w:r>
            <w:proofErr w:type="gramEnd"/>
            <w:r w:rsidR="0080674A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 w:rsidR="0080674A">
              <w:rPr>
                <w:szCs w:val="22"/>
              </w:rPr>
              <w:t>117</w:t>
            </w:r>
            <w:r w:rsidRPr="00C2245F">
              <w:rPr>
                <w:szCs w:val="22"/>
              </w:rPr>
              <w:t xml:space="preserve"> (7</w:t>
            </w:r>
            <w:r w:rsidR="0080674A">
              <w:rPr>
                <w:szCs w:val="22"/>
              </w:rPr>
              <w:t>4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 w:rsidR="0080674A">
              <w:rPr>
                <w:szCs w:val="22"/>
              </w:rPr>
              <w:t>30</w:t>
            </w:r>
            <w:r w:rsidRPr="00C2245F">
              <w:rPr>
                <w:szCs w:val="22"/>
              </w:rPr>
              <w:t xml:space="preserve"> (</w:t>
            </w:r>
            <w:r w:rsidR="0080674A">
              <w:rPr>
                <w:szCs w:val="22"/>
              </w:rPr>
              <w:t>19</w:t>
            </w:r>
            <w:r w:rsidRPr="00C2245F">
              <w:rPr>
                <w:szCs w:val="22"/>
              </w:rPr>
              <w:t>%)</w:t>
            </w:r>
          </w:p>
          <w:p w14:paraId="117EC06C" w14:textId="77777777" w:rsidR="00735CB4" w:rsidRPr="00C2245F" w:rsidRDefault="00735CB4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t>4</w:t>
            </w:r>
            <w:r w:rsidR="0080674A">
              <w:rPr>
                <w:szCs w:val="22"/>
              </w:rPr>
              <w:t>3</w:t>
            </w:r>
            <w:r w:rsidRPr="00C2245F">
              <w:rPr>
                <w:szCs w:val="22"/>
              </w:rPr>
              <w:t>.</w:t>
            </w:r>
            <w:r w:rsidR="0080674A">
              <w:rPr>
                <w:szCs w:val="22"/>
              </w:rPr>
              <w:t>1</w:t>
            </w:r>
            <w:r w:rsidRPr="00C2245F">
              <w:rPr>
                <w:rFonts w:cs="Arial"/>
                <w:szCs w:val="22"/>
              </w:rPr>
              <w:t>±1</w:t>
            </w:r>
            <w:r w:rsidR="0080674A">
              <w:rPr>
                <w:rFonts w:cs="Arial"/>
                <w:szCs w:val="22"/>
              </w:rPr>
              <w:t>6</w:t>
            </w:r>
            <w:r w:rsidRPr="00C2245F">
              <w:rPr>
                <w:rFonts w:cs="Arial"/>
                <w:szCs w:val="22"/>
              </w:rPr>
              <w:t>.</w:t>
            </w:r>
            <w:r w:rsidR="0080674A">
              <w:rPr>
                <w:rFonts w:cs="Arial"/>
                <w:szCs w:val="22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46A8A781" w14:textId="77777777" w:rsidR="0080674A" w:rsidRPr="00C2245F" w:rsidRDefault="0080674A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20 (13%)</w:t>
            </w: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101</w:t>
            </w:r>
            <w:r w:rsidRPr="00C2245F">
              <w:rPr>
                <w:szCs w:val="22"/>
              </w:rPr>
              <w:t xml:space="preserve"> (</w:t>
            </w:r>
            <w:r>
              <w:rPr>
                <w:szCs w:val="22"/>
              </w:rPr>
              <w:t>64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37</w:t>
            </w:r>
            <w:r w:rsidRPr="00C2245F">
              <w:rPr>
                <w:szCs w:val="22"/>
              </w:rPr>
              <w:t xml:space="preserve"> (</w:t>
            </w:r>
            <w:r>
              <w:rPr>
                <w:szCs w:val="22"/>
              </w:rPr>
              <w:t>23</w:t>
            </w:r>
            <w:r w:rsidRPr="00C2245F">
              <w:rPr>
                <w:szCs w:val="22"/>
              </w:rPr>
              <w:t>%)</w:t>
            </w:r>
          </w:p>
          <w:p w14:paraId="4F2EE983" w14:textId="77777777" w:rsidR="00735CB4" w:rsidRPr="00C2245F" w:rsidRDefault="0080674A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t>4</w:t>
            </w:r>
            <w:r>
              <w:rPr>
                <w:szCs w:val="22"/>
              </w:rPr>
              <w:t>4</w:t>
            </w:r>
            <w:r w:rsidRPr="00C2245F">
              <w:rPr>
                <w:szCs w:val="22"/>
              </w:rPr>
              <w:t>.</w:t>
            </w:r>
            <w:r>
              <w:rPr>
                <w:szCs w:val="22"/>
              </w:rPr>
              <w:t>9</w:t>
            </w:r>
            <w:r w:rsidRPr="00C2245F">
              <w:rPr>
                <w:rFonts w:cs="Arial"/>
                <w:szCs w:val="22"/>
              </w:rPr>
              <w:t>±1</w:t>
            </w:r>
            <w:r w:rsidR="00E74175">
              <w:rPr>
                <w:rFonts w:cs="Arial"/>
                <w:szCs w:val="22"/>
              </w:rPr>
              <w:t>8</w:t>
            </w:r>
            <w:r w:rsidRPr="00C2245F">
              <w:rPr>
                <w:rFonts w:cs="Arial"/>
                <w:szCs w:val="22"/>
              </w:rPr>
              <w:t>.</w:t>
            </w:r>
            <w:r w:rsidR="00E74175">
              <w:rPr>
                <w:rFonts w:cs="Arial"/>
                <w:szCs w:val="22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5C124C6" w14:textId="77777777" w:rsidR="00735CB4" w:rsidRPr="00C2245F" w:rsidRDefault="00735CB4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t>0.00</w:t>
            </w:r>
            <w:r w:rsidR="00E74175">
              <w:rPr>
                <w:szCs w:val="22"/>
              </w:rPr>
              <w:t>7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br/>
            </w:r>
          </w:p>
          <w:p w14:paraId="6DACA621" w14:textId="77777777" w:rsidR="00735CB4" w:rsidRPr="00C2245F" w:rsidRDefault="00735CB4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t>&lt;0.001</w:t>
            </w:r>
          </w:p>
        </w:tc>
      </w:tr>
      <w:tr w:rsidR="00735CB4" w:rsidRPr="004C1EE7" w14:paraId="3D6694C4" w14:textId="77777777" w:rsidTr="00D77CA9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CF996" w14:textId="77777777" w:rsidR="00735CB4" w:rsidRPr="00C2245F" w:rsidRDefault="00735CB4" w:rsidP="00D92CEC">
            <w:pPr>
              <w:spacing w:after="0" w:line="480" w:lineRule="auto"/>
              <w:rPr>
                <w:szCs w:val="22"/>
              </w:rPr>
            </w:pPr>
            <w:r w:rsidRPr="004C1EE7">
              <w:rPr>
                <w:szCs w:val="22"/>
              </w:rPr>
              <w:t>Donor age (years)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  <w:t>&lt;18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  <w:t>18–59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</w:r>
            <w:r w:rsidRPr="00C2245F">
              <w:rPr>
                <w:rFonts w:cs="Arial"/>
                <w:szCs w:val="22"/>
              </w:rPr>
              <w:t>≥</w:t>
            </w:r>
            <w:r w:rsidRPr="00C2245F">
              <w:rPr>
                <w:szCs w:val="22"/>
              </w:rPr>
              <w:t>60</w:t>
            </w:r>
          </w:p>
          <w:p w14:paraId="6C3FB5C6" w14:textId="77777777" w:rsidR="00735CB4" w:rsidRPr="00C2245F" w:rsidRDefault="00735CB4" w:rsidP="00D92CEC">
            <w:pPr>
              <w:spacing w:after="0" w:line="480" w:lineRule="auto"/>
              <w:rPr>
                <w:szCs w:val="22"/>
              </w:rPr>
            </w:pPr>
            <w:r w:rsidRPr="00C2245F">
              <w:rPr>
                <w:szCs w:val="22"/>
              </w:rPr>
              <w:lastRenderedPageBreak/>
              <w:tab/>
            </w:r>
            <w:proofErr w:type="spellStart"/>
            <w:r w:rsidRPr="00C2245F">
              <w:rPr>
                <w:szCs w:val="22"/>
              </w:rPr>
              <w:t>Mean</w:t>
            </w:r>
            <w:r w:rsidRPr="00C2245F">
              <w:rPr>
                <w:rFonts w:cs="Arial"/>
                <w:szCs w:val="22"/>
              </w:rPr>
              <w:t>±</w:t>
            </w:r>
            <w:r w:rsidRPr="00C2245F">
              <w:rPr>
                <w:szCs w:val="22"/>
              </w:rPr>
              <w:t>SD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D554E" w14:textId="134051D8" w:rsidR="00735CB4" w:rsidRPr="00C2245F" w:rsidRDefault="00735CB4" w:rsidP="00D92CEC">
            <w:pPr>
              <w:spacing w:after="0" w:line="480" w:lineRule="auto"/>
              <w:jc w:val="center"/>
              <w:rPr>
                <w:szCs w:val="22"/>
              </w:rPr>
            </w:pPr>
            <w:r w:rsidRPr="00C2245F">
              <w:rPr>
                <w:szCs w:val="22"/>
              </w:rPr>
              <w:lastRenderedPageBreak/>
              <w:t>0.</w:t>
            </w:r>
            <w:r w:rsidR="00A653AF">
              <w:rPr>
                <w:szCs w:val="22"/>
              </w:rPr>
              <w:t>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E6C39" w14:textId="77777777" w:rsidR="0080674A" w:rsidRDefault="00735CB4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  <w:t>1</w:t>
            </w:r>
            <w:r w:rsidR="001037D2">
              <w:rPr>
                <w:szCs w:val="22"/>
              </w:rPr>
              <w:t>1</w:t>
            </w:r>
            <w:r w:rsidRPr="00C2245F">
              <w:rPr>
                <w:szCs w:val="22"/>
              </w:rPr>
              <w:t xml:space="preserve"> </w:t>
            </w:r>
            <w:proofErr w:type="gramStart"/>
            <w:r w:rsidRPr="00C2245F">
              <w:rPr>
                <w:szCs w:val="22"/>
              </w:rPr>
              <w:t>(  </w:t>
            </w:r>
            <w:r w:rsidR="001037D2">
              <w:rPr>
                <w:szCs w:val="22"/>
              </w:rPr>
              <w:t>7</w:t>
            </w:r>
            <w:proofErr w:type="gramEnd"/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 w:rsidR="001037D2">
              <w:rPr>
                <w:szCs w:val="22"/>
              </w:rPr>
              <w:t>125</w:t>
            </w:r>
            <w:r w:rsidRPr="00C2245F">
              <w:rPr>
                <w:szCs w:val="22"/>
              </w:rPr>
              <w:t xml:space="preserve"> (7</w:t>
            </w:r>
            <w:r w:rsidR="001037D2">
              <w:rPr>
                <w:szCs w:val="22"/>
              </w:rPr>
              <w:t>9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 w:rsidR="001037D2">
              <w:rPr>
                <w:szCs w:val="22"/>
              </w:rPr>
              <w:t>22</w:t>
            </w:r>
            <w:r w:rsidRPr="00C2245F">
              <w:rPr>
                <w:szCs w:val="22"/>
              </w:rPr>
              <w:t xml:space="preserve"> (1</w:t>
            </w:r>
            <w:r w:rsidR="001037D2">
              <w:rPr>
                <w:szCs w:val="22"/>
              </w:rPr>
              <w:t>4</w:t>
            </w:r>
            <w:r w:rsidRPr="00C2245F">
              <w:rPr>
                <w:szCs w:val="22"/>
              </w:rPr>
              <w:t>%)</w:t>
            </w:r>
          </w:p>
          <w:p w14:paraId="58FAAD35" w14:textId="77777777" w:rsidR="00735CB4" w:rsidRPr="00C2245F" w:rsidRDefault="00735CB4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lastRenderedPageBreak/>
              <w:t>4</w:t>
            </w:r>
            <w:r w:rsidR="0080674A">
              <w:rPr>
                <w:szCs w:val="22"/>
              </w:rPr>
              <w:t>1</w:t>
            </w:r>
            <w:r w:rsidRPr="00C2245F">
              <w:rPr>
                <w:szCs w:val="22"/>
              </w:rPr>
              <w:t>.</w:t>
            </w:r>
            <w:r w:rsidR="0080674A">
              <w:rPr>
                <w:szCs w:val="22"/>
              </w:rPr>
              <w:t>5</w:t>
            </w:r>
            <w:r w:rsidRPr="00C2245F">
              <w:rPr>
                <w:rFonts w:cs="Arial"/>
                <w:szCs w:val="22"/>
              </w:rPr>
              <w:t>±1</w:t>
            </w:r>
            <w:r w:rsidR="0080674A">
              <w:rPr>
                <w:rFonts w:cs="Arial"/>
                <w:szCs w:val="22"/>
              </w:rPr>
              <w:t>5</w:t>
            </w:r>
            <w:r w:rsidRPr="00C2245F">
              <w:rPr>
                <w:rFonts w:cs="Arial"/>
                <w:szCs w:val="22"/>
              </w:rPr>
              <w:t>.</w:t>
            </w:r>
            <w:r w:rsidR="0080674A">
              <w:rPr>
                <w:rFonts w:cs="Arial"/>
                <w:szCs w:val="22"/>
              </w:rPr>
              <w:t>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3B6AD" w14:textId="77777777" w:rsidR="00735CB4" w:rsidRPr="00C2245F" w:rsidRDefault="00735CB4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lastRenderedPageBreak/>
              <w:br/>
              <w:t>1</w:t>
            </w:r>
            <w:r w:rsidR="0080674A">
              <w:rPr>
                <w:szCs w:val="22"/>
              </w:rPr>
              <w:t>2</w:t>
            </w:r>
            <w:r w:rsidRPr="00C2245F">
              <w:rPr>
                <w:szCs w:val="22"/>
              </w:rPr>
              <w:t xml:space="preserve"> </w:t>
            </w:r>
            <w:proofErr w:type="gramStart"/>
            <w:r w:rsidRPr="00C2245F">
              <w:rPr>
                <w:szCs w:val="22"/>
              </w:rPr>
              <w:t>(  </w:t>
            </w:r>
            <w:r w:rsidR="0080674A">
              <w:rPr>
                <w:szCs w:val="22"/>
              </w:rPr>
              <w:t>8</w:t>
            </w:r>
            <w:proofErr w:type="gramEnd"/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 w:rsidR="0080674A">
              <w:rPr>
                <w:szCs w:val="22"/>
              </w:rPr>
              <w:t>119</w:t>
            </w:r>
            <w:r w:rsidRPr="00C2245F">
              <w:rPr>
                <w:szCs w:val="22"/>
              </w:rPr>
              <w:t xml:space="preserve"> (</w:t>
            </w:r>
            <w:r w:rsidR="0080674A">
              <w:rPr>
                <w:szCs w:val="22"/>
              </w:rPr>
              <w:t>75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 w:rsidR="0080674A">
              <w:rPr>
                <w:szCs w:val="22"/>
              </w:rPr>
              <w:t>27</w:t>
            </w:r>
            <w:r w:rsidRPr="00C2245F">
              <w:rPr>
                <w:szCs w:val="22"/>
              </w:rPr>
              <w:t xml:space="preserve"> (</w:t>
            </w:r>
            <w:r w:rsidR="0080674A">
              <w:rPr>
                <w:szCs w:val="22"/>
              </w:rPr>
              <w:t>17</w:t>
            </w:r>
            <w:r w:rsidRPr="00C2245F">
              <w:rPr>
                <w:szCs w:val="22"/>
              </w:rPr>
              <w:t>%)</w:t>
            </w:r>
          </w:p>
          <w:p w14:paraId="0C13DE52" w14:textId="77777777" w:rsidR="00735CB4" w:rsidRPr="00C2245F" w:rsidRDefault="0080674A" w:rsidP="00D92CEC">
            <w:pPr>
              <w:spacing w:after="0" w:line="480" w:lineRule="auto"/>
              <w:jc w:val="right"/>
              <w:rPr>
                <w:szCs w:val="22"/>
              </w:rPr>
            </w:pPr>
            <w:r>
              <w:rPr>
                <w:szCs w:val="22"/>
              </w:rPr>
              <w:lastRenderedPageBreak/>
              <w:t>43</w:t>
            </w:r>
            <w:r w:rsidR="00735CB4" w:rsidRPr="00C2245F">
              <w:rPr>
                <w:szCs w:val="22"/>
              </w:rPr>
              <w:t>.</w:t>
            </w:r>
            <w:r>
              <w:rPr>
                <w:szCs w:val="22"/>
              </w:rPr>
              <w:t>0</w:t>
            </w:r>
            <w:r w:rsidR="00735CB4" w:rsidRPr="00C2245F">
              <w:rPr>
                <w:rFonts w:cs="Arial"/>
                <w:szCs w:val="22"/>
              </w:rPr>
              <w:t>±1</w:t>
            </w:r>
            <w:r>
              <w:rPr>
                <w:rFonts w:cs="Arial"/>
                <w:szCs w:val="22"/>
              </w:rPr>
              <w:t>5</w:t>
            </w:r>
            <w:r w:rsidR="00735CB4" w:rsidRPr="00C2245F">
              <w:rPr>
                <w:rFonts w:cs="Arial"/>
                <w:szCs w:val="22"/>
              </w:rPr>
              <w:t>.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4B099" w14:textId="77777777" w:rsidR="0080674A" w:rsidRPr="00C2245F" w:rsidRDefault="0080674A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lastRenderedPageBreak/>
              <w:br/>
              <w:t>1</w:t>
            </w:r>
            <w:r>
              <w:rPr>
                <w:szCs w:val="22"/>
              </w:rPr>
              <w:t>5</w:t>
            </w:r>
            <w:r w:rsidRPr="00C2245F">
              <w:rPr>
                <w:szCs w:val="22"/>
              </w:rPr>
              <w:t xml:space="preserve"> (</w:t>
            </w:r>
            <w:r>
              <w:rPr>
                <w:szCs w:val="22"/>
              </w:rPr>
              <w:t>10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120</w:t>
            </w:r>
            <w:r w:rsidRPr="00C2245F">
              <w:rPr>
                <w:szCs w:val="22"/>
              </w:rPr>
              <w:t xml:space="preserve"> (</w:t>
            </w:r>
            <w:r>
              <w:rPr>
                <w:szCs w:val="22"/>
              </w:rPr>
              <w:t>77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20</w:t>
            </w:r>
            <w:r w:rsidRPr="00C2245F">
              <w:rPr>
                <w:szCs w:val="22"/>
              </w:rPr>
              <w:t xml:space="preserve"> (</w:t>
            </w:r>
            <w:r>
              <w:rPr>
                <w:szCs w:val="22"/>
              </w:rPr>
              <w:t>13</w:t>
            </w:r>
            <w:r w:rsidRPr="00C2245F">
              <w:rPr>
                <w:szCs w:val="22"/>
              </w:rPr>
              <w:t>%)</w:t>
            </w:r>
          </w:p>
          <w:p w14:paraId="7337E25A" w14:textId="77777777" w:rsidR="00735CB4" w:rsidRPr="00C2245F" w:rsidRDefault="0080674A" w:rsidP="00D92CEC">
            <w:pPr>
              <w:spacing w:after="0" w:line="480" w:lineRule="auto"/>
              <w:jc w:val="right"/>
              <w:rPr>
                <w:szCs w:val="22"/>
              </w:rPr>
            </w:pPr>
            <w:r>
              <w:rPr>
                <w:szCs w:val="22"/>
              </w:rPr>
              <w:lastRenderedPageBreak/>
              <w:t>4</w:t>
            </w:r>
            <w:r w:rsidRPr="00C2245F">
              <w:rPr>
                <w:szCs w:val="22"/>
              </w:rPr>
              <w:t>2.2</w:t>
            </w:r>
            <w:r w:rsidRPr="00C2245F">
              <w:rPr>
                <w:rFonts w:cs="Arial"/>
                <w:szCs w:val="22"/>
              </w:rPr>
              <w:t>±1</w:t>
            </w:r>
            <w:r>
              <w:rPr>
                <w:rFonts w:cs="Arial"/>
                <w:szCs w:val="22"/>
              </w:rPr>
              <w:t>7</w:t>
            </w:r>
            <w:r w:rsidRPr="00C2245F">
              <w:rPr>
                <w:rFonts w:cs="Arial"/>
                <w:szCs w:val="22"/>
              </w:rPr>
              <w:t>.</w:t>
            </w: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391CD" w14:textId="77777777" w:rsidR="00735CB4" w:rsidRPr="00C2245F" w:rsidRDefault="00735CB4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lastRenderedPageBreak/>
              <w:t>0.</w:t>
            </w:r>
            <w:r w:rsidR="0080674A">
              <w:rPr>
                <w:szCs w:val="22"/>
              </w:rPr>
              <w:t>4</w:t>
            </w:r>
            <w:r w:rsidR="00E74175">
              <w:rPr>
                <w:szCs w:val="22"/>
              </w:rPr>
              <w:t>9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br/>
            </w:r>
          </w:p>
          <w:p w14:paraId="382D5019" w14:textId="77777777" w:rsidR="00735CB4" w:rsidRPr="00C2245F" w:rsidRDefault="00735CB4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lastRenderedPageBreak/>
              <w:t>0.</w:t>
            </w:r>
            <w:r w:rsidR="00E74175">
              <w:rPr>
                <w:szCs w:val="22"/>
              </w:rPr>
              <w:t>57</w:t>
            </w:r>
          </w:p>
        </w:tc>
      </w:tr>
    </w:tbl>
    <w:p w14:paraId="5E90A93B" w14:textId="6FAC76ED" w:rsidR="0030075C" w:rsidRDefault="00735CB4" w:rsidP="00D92CEC">
      <w:pPr>
        <w:spacing w:line="480" w:lineRule="auto"/>
      </w:pPr>
      <w:r w:rsidRPr="00C2245F">
        <w:lastRenderedPageBreak/>
        <w:t>SD, standard deviation</w:t>
      </w:r>
      <w:r w:rsidR="0030075C">
        <w:t>; IQR, interquartile range</w:t>
      </w:r>
    </w:p>
    <w:p w14:paraId="465B4C32" w14:textId="009B7CB0" w:rsidR="0030075C" w:rsidRDefault="0030075C" w:rsidP="00D92CEC">
      <w:pPr>
        <w:spacing w:line="480" w:lineRule="auto"/>
      </w:pPr>
      <w:bookmarkStart w:id="0" w:name="_GoBack"/>
      <w:bookmarkEnd w:id="0"/>
    </w:p>
    <w:sectPr w:rsidR="0030075C" w:rsidSect="00C3576C">
      <w:footerReference w:type="default" r:id="rId8"/>
      <w:pgSz w:w="11906" w:h="16838"/>
      <w:pgMar w:top="1134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D8FD8B" w14:textId="77777777" w:rsidR="00391F1E" w:rsidRDefault="00391F1E" w:rsidP="009D3D32">
      <w:r>
        <w:separator/>
      </w:r>
    </w:p>
  </w:endnote>
  <w:endnote w:type="continuationSeparator" w:id="0">
    <w:p w14:paraId="43A6C70D" w14:textId="77777777" w:rsidR="00391F1E" w:rsidRDefault="00391F1E" w:rsidP="009D3D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465C66" w14:textId="77777777" w:rsidR="00391F1E" w:rsidRDefault="00391F1E" w:rsidP="006A5673">
    <w:pPr>
      <w:pStyle w:val="Fuzeile"/>
      <w:jc w:val="right"/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6C40F8">
      <w:rPr>
        <w:rStyle w:val="Seitenzahl"/>
        <w:noProof/>
      </w:rPr>
      <w:t>11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BAA7F6" w14:textId="77777777" w:rsidR="00391F1E" w:rsidRDefault="00391F1E" w:rsidP="009D3D32">
      <w:r>
        <w:separator/>
      </w:r>
    </w:p>
  </w:footnote>
  <w:footnote w:type="continuationSeparator" w:id="0">
    <w:p w14:paraId="298BA671" w14:textId="77777777" w:rsidR="00391F1E" w:rsidRDefault="00391F1E" w:rsidP="009D3D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C6BA6"/>
    <w:multiLevelType w:val="hybridMultilevel"/>
    <w:tmpl w:val="CD8E5BAE"/>
    <w:lvl w:ilvl="0" w:tplc="9BCC6FBA">
      <w:start w:val="2002"/>
      <w:numFmt w:val="bullet"/>
      <w:lvlText w:val=""/>
      <w:lvlJc w:val="left"/>
      <w:pPr>
        <w:tabs>
          <w:tab w:val="num" w:pos="360"/>
        </w:tabs>
        <w:ind w:left="36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10771C"/>
    <w:multiLevelType w:val="hybridMultilevel"/>
    <w:tmpl w:val="6D5034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2235FA"/>
    <w:multiLevelType w:val="hybridMultilevel"/>
    <w:tmpl w:val="3692F10A"/>
    <w:lvl w:ilvl="0" w:tplc="30184F28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2BC019D4"/>
    <w:multiLevelType w:val="hybridMultilevel"/>
    <w:tmpl w:val="1FA2EE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B41E0F"/>
    <w:multiLevelType w:val="hybridMultilevel"/>
    <w:tmpl w:val="C282ADB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BD56D8"/>
    <w:multiLevelType w:val="hybridMultilevel"/>
    <w:tmpl w:val="E550AE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FE4D55"/>
    <w:multiLevelType w:val="hybridMultilevel"/>
    <w:tmpl w:val="B240CE5E"/>
    <w:lvl w:ilvl="0" w:tplc="F4B21366">
      <w:numFmt w:val="bullet"/>
      <w:lvlText w:val=""/>
      <w:lvlJc w:val="left"/>
      <w:pPr>
        <w:ind w:left="36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D4A4E83"/>
    <w:multiLevelType w:val="hybridMultilevel"/>
    <w:tmpl w:val="83D60E70"/>
    <w:lvl w:ilvl="0" w:tplc="675EF804">
      <w:numFmt w:val="bullet"/>
      <w:lvlText w:val="-"/>
      <w:lvlJc w:val="left"/>
      <w:pPr>
        <w:tabs>
          <w:tab w:val="num" w:pos="1065"/>
        </w:tabs>
        <w:ind w:left="1065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7108DD"/>
    <w:multiLevelType w:val="hybridMultilevel"/>
    <w:tmpl w:val="17C8911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6E2D168A"/>
    <w:multiLevelType w:val="hybridMultilevel"/>
    <w:tmpl w:val="C922A0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B87971"/>
    <w:multiLevelType w:val="hybridMultilevel"/>
    <w:tmpl w:val="83E6B5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6D1B48"/>
    <w:multiLevelType w:val="hybridMultilevel"/>
    <w:tmpl w:val="9B6AC41A"/>
    <w:lvl w:ilvl="0" w:tplc="0407000F">
      <w:start w:val="1"/>
      <w:numFmt w:val="decimal"/>
      <w:lvlText w:val="%1."/>
      <w:lvlJc w:val="left"/>
      <w:pPr>
        <w:ind w:left="-1003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-283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437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1157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1877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2597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3317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4037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4757" w:hanging="180"/>
      </w:pPr>
      <w:rPr>
        <w:rFonts w:cs="Times New Roman"/>
      </w:rPr>
    </w:lvl>
  </w:abstractNum>
  <w:abstractNum w:abstractNumId="12" w15:restartNumberingAfterBreak="0">
    <w:nsid w:val="75FA45F4"/>
    <w:multiLevelType w:val="hybridMultilevel"/>
    <w:tmpl w:val="E216126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F17840"/>
    <w:multiLevelType w:val="hybridMultilevel"/>
    <w:tmpl w:val="CF0EE9F4"/>
    <w:lvl w:ilvl="0" w:tplc="F6722D36">
      <w:numFmt w:val="bullet"/>
      <w:lvlText w:val=""/>
      <w:lvlJc w:val="left"/>
      <w:pPr>
        <w:ind w:left="36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A88776C"/>
    <w:multiLevelType w:val="hybridMultilevel"/>
    <w:tmpl w:val="98CC48BE"/>
    <w:lvl w:ilvl="0" w:tplc="9D8A64C0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2"/>
  </w:num>
  <w:num w:numId="3">
    <w:abstractNumId w:val="7"/>
  </w:num>
  <w:num w:numId="4">
    <w:abstractNumId w:val="0"/>
  </w:num>
  <w:num w:numId="5">
    <w:abstractNumId w:val="9"/>
  </w:num>
  <w:num w:numId="6">
    <w:abstractNumId w:val="1"/>
  </w:num>
  <w:num w:numId="7">
    <w:abstractNumId w:val="6"/>
  </w:num>
  <w:num w:numId="8">
    <w:abstractNumId w:val="13"/>
  </w:num>
  <w:num w:numId="9">
    <w:abstractNumId w:val="2"/>
  </w:num>
  <w:num w:numId="10">
    <w:abstractNumId w:val="8"/>
  </w:num>
  <w:num w:numId="11">
    <w:abstractNumId w:val="14"/>
  </w:num>
  <w:num w:numId="12">
    <w:abstractNumId w:val="11"/>
  </w:num>
  <w:num w:numId="13">
    <w:abstractNumId w:val="10"/>
  </w:num>
  <w:num w:numId="14">
    <w:abstractNumId w:val="5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9"/>
  <w:hyphenationZone w:val="425"/>
  <w:drawingGridHorizontalSpacing w:val="11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st2tdtpn555vke5ae0ptvd4epz2vpvdx2dp&quot;&gt;mTOR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20&lt;/item&gt;&lt;item&gt;30&lt;/item&gt;&lt;item&gt;33&lt;/item&gt;&lt;item&gt;37&lt;/item&gt;&lt;item&gt;95&lt;/item&gt;&lt;/record-ids&gt;&lt;/item&gt;&lt;/Libraries&gt;"/>
  </w:docVars>
  <w:rsids>
    <w:rsidRoot w:val="00AA1688"/>
    <w:rsid w:val="00000159"/>
    <w:rsid w:val="00005D55"/>
    <w:rsid w:val="000076A2"/>
    <w:rsid w:val="00010689"/>
    <w:rsid w:val="00011A78"/>
    <w:rsid w:val="000157AA"/>
    <w:rsid w:val="00020B42"/>
    <w:rsid w:val="00022D22"/>
    <w:rsid w:val="00022DB2"/>
    <w:rsid w:val="00023C4E"/>
    <w:rsid w:val="0002582F"/>
    <w:rsid w:val="0002717C"/>
    <w:rsid w:val="00032D6B"/>
    <w:rsid w:val="000355CF"/>
    <w:rsid w:val="00036F9E"/>
    <w:rsid w:val="000422D7"/>
    <w:rsid w:val="00047E00"/>
    <w:rsid w:val="000500FD"/>
    <w:rsid w:val="00051494"/>
    <w:rsid w:val="00051EB3"/>
    <w:rsid w:val="000528DE"/>
    <w:rsid w:val="000533A7"/>
    <w:rsid w:val="0005502C"/>
    <w:rsid w:val="000555D7"/>
    <w:rsid w:val="00057FA4"/>
    <w:rsid w:val="00062C27"/>
    <w:rsid w:val="00062EE6"/>
    <w:rsid w:val="00063BD2"/>
    <w:rsid w:val="000675B8"/>
    <w:rsid w:val="00067669"/>
    <w:rsid w:val="0007118F"/>
    <w:rsid w:val="00072E8F"/>
    <w:rsid w:val="00073497"/>
    <w:rsid w:val="00074599"/>
    <w:rsid w:val="000755CB"/>
    <w:rsid w:val="000758ED"/>
    <w:rsid w:val="00077A41"/>
    <w:rsid w:val="00080370"/>
    <w:rsid w:val="000806D3"/>
    <w:rsid w:val="00080B01"/>
    <w:rsid w:val="00080BD9"/>
    <w:rsid w:val="00080EB6"/>
    <w:rsid w:val="000813BF"/>
    <w:rsid w:val="00084679"/>
    <w:rsid w:val="0008572B"/>
    <w:rsid w:val="00086E09"/>
    <w:rsid w:val="00090C87"/>
    <w:rsid w:val="000919C0"/>
    <w:rsid w:val="00094059"/>
    <w:rsid w:val="000958EB"/>
    <w:rsid w:val="0009597C"/>
    <w:rsid w:val="000A141F"/>
    <w:rsid w:val="000A36B4"/>
    <w:rsid w:val="000A37B2"/>
    <w:rsid w:val="000A3E92"/>
    <w:rsid w:val="000A5C98"/>
    <w:rsid w:val="000B0DBF"/>
    <w:rsid w:val="000B1327"/>
    <w:rsid w:val="000B24FB"/>
    <w:rsid w:val="000B3F31"/>
    <w:rsid w:val="000B7082"/>
    <w:rsid w:val="000B73A9"/>
    <w:rsid w:val="000B76FE"/>
    <w:rsid w:val="000C0754"/>
    <w:rsid w:val="000C1D8A"/>
    <w:rsid w:val="000C2694"/>
    <w:rsid w:val="000C3FE4"/>
    <w:rsid w:val="000C68A7"/>
    <w:rsid w:val="000D04B3"/>
    <w:rsid w:val="000D3F03"/>
    <w:rsid w:val="000D49E0"/>
    <w:rsid w:val="000D79E2"/>
    <w:rsid w:val="000E3673"/>
    <w:rsid w:val="000E42AB"/>
    <w:rsid w:val="000E5462"/>
    <w:rsid w:val="000E655B"/>
    <w:rsid w:val="000E6CDD"/>
    <w:rsid w:val="000E700F"/>
    <w:rsid w:val="000F24C2"/>
    <w:rsid w:val="000F378D"/>
    <w:rsid w:val="000F40BF"/>
    <w:rsid w:val="000F50F9"/>
    <w:rsid w:val="000F52A2"/>
    <w:rsid w:val="000F6109"/>
    <w:rsid w:val="000F68E4"/>
    <w:rsid w:val="00101BE7"/>
    <w:rsid w:val="00101C7A"/>
    <w:rsid w:val="00103226"/>
    <w:rsid w:val="0010350E"/>
    <w:rsid w:val="001037D2"/>
    <w:rsid w:val="001039D8"/>
    <w:rsid w:val="00107E5D"/>
    <w:rsid w:val="00107FB3"/>
    <w:rsid w:val="00110A5B"/>
    <w:rsid w:val="00114D2D"/>
    <w:rsid w:val="00115282"/>
    <w:rsid w:val="001162FA"/>
    <w:rsid w:val="00117247"/>
    <w:rsid w:val="0012029A"/>
    <w:rsid w:val="001204E7"/>
    <w:rsid w:val="00120D45"/>
    <w:rsid w:val="00122224"/>
    <w:rsid w:val="0012491F"/>
    <w:rsid w:val="00124996"/>
    <w:rsid w:val="00125A25"/>
    <w:rsid w:val="00126885"/>
    <w:rsid w:val="00126D1B"/>
    <w:rsid w:val="00127011"/>
    <w:rsid w:val="0012749D"/>
    <w:rsid w:val="00130132"/>
    <w:rsid w:val="00134129"/>
    <w:rsid w:val="001352CC"/>
    <w:rsid w:val="00135347"/>
    <w:rsid w:val="00135992"/>
    <w:rsid w:val="00136544"/>
    <w:rsid w:val="00137234"/>
    <w:rsid w:val="00137AD9"/>
    <w:rsid w:val="00140093"/>
    <w:rsid w:val="001401B5"/>
    <w:rsid w:val="00140DCE"/>
    <w:rsid w:val="00141580"/>
    <w:rsid w:val="00141597"/>
    <w:rsid w:val="001418CF"/>
    <w:rsid w:val="00141BFE"/>
    <w:rsid w:val="001423C7"/>
    <w:rsid w:val="001443FB"/>
    <w:rsid w:val="001466E5"/>
    <w:rsid w:val="00147937"/>
    <w:rsid w:val="00151230"/>
    <w:rsid w:val="00153E84"/>
    <w:rsid w:val="00153F86"/>
    <w:rsid w:val="00154C2A"/>
    <w:rsid w:val="00155087"/>
    <w:rsid w:val="00155ABD"/>
    <w:rsid w:val="00157320"/>
    <w:rsid w:val="0016044B"/>
    <w:rsid w:val="00160476"/>
    <w:rsid w:val="0016088E"/>
    <w:rsid w:val="00161C14"/>
    <w:rsid w:val="00162EE6"/>
    <w:rsid w:val="00162F5A"/>
    <w:rsid w:val="00163A8A"/>
    <w:rsid w:val="001662B6"/>
    <w:rsid w:val="00166760"/>
    <w:rsid w:val="00170D10"/>
    <w:rsid w:val="00170D74"/>
    <w:rsid w:val="001742D6"/>
    <w:rsid w:val="00174993"/>
    <w:rsid w:val="00174ABB"/>
    <w:rsid w:val="00174C14"/>
    <w:rsid w:val="00174EA3"/>
    <w:rsid w:val="0017545F"/>
    <w:rsid w:val="001761D9"/>
    <w:rsid w:val="00177B33"/>
    <w:rsid w:val="00183C09"/>
    <w:rsid w:val="00187077"/>
    <w:rsid w:val="00190A98"/>
    <w:rsid w:val="00191361"/>
    <w:rsid w:val="00191E49"/>
    <w:rsid w:val="00193BBB"/>
    <w:rsid w:val="001A062B"/>
    <w:rsid w:val="001A0862"/>
    <w:rsid w:val="001A1616"/>
    <w:rsid w:val="001A1A4A"/>
    <w:rsid w:val="001A2323"/>
    <w:rsid w:val="001A2B0E"/>
    <w:rsid w:val="001A517F"/>
    <w:rsid w:val="001A54F5"/>
    <w:rsid w:val="001A5B40"/>
    <w:rsid w:val="001A7350"/>
    <w:rsid w:val="001B1A9C"/>
    <w:rsid w:val="001B44FF"/>
    <w:rsid w:val="001B4E66"/>
    <w:rsid w:val="001B4E8D"/>
    <w:rsid w:val="001B56F3"/>
    <w:rsid w:val="001B5A87"/>
    <w:rsid w:val="001C0584"/>
    <w:rsid w:val="001C1360"/>
    <w:rsid w:val="001C2DA7"/>
    <w:rsid w:val="001C77E1"/>
    <w:rsid w:val="001D0874"/>
    <w:rsid w:val="001D14EF"/>
    <w:rsid w:val="001D23AC"/>
    <w:rsid w:val="001D461D"/>
    <w:rsid w:val="001D4D67"/>
    <w:rsid w:val="001D548C"/>
    <w:rsid w:val="001D5A37"/>
    <w:rsid w:val="001D5A77"/>
    <w:rsid w:val="001D6F99"/>
    <w:rsid w:val="001D7255"/>
    <w:rsid w:val="001D7256"/>
    <w:rsid w:val="001E19A8"/>
    <w:rsid w:val="001E1C7E"/>
    <w:rsid w:val="001E1D06"/>
    <w:rsid w:val="001E32E4"/>
    <w:rsid w:val="001F02FB"/>
    <w:rsid w:val="001F25AF"/>
    <w:rsid w:val="001F2D58"/>
    <w:rsid w:val="001F2E30"/>
    <w:rsid w:val="001F3DA5"/>
    <w:rsid w:val="001F4617"/>
    <w:rsid w:val="001F5AFF"/>
    <w:rsid w:val="001F77F5"/>
    <w:rsid w:val="00202969"/>
    <w:rsid w:val="002037E8"/>
    <w:rsid w:val="00204684"/>
    <w:rsid w:val="00204EFD"/>
    <w:rsid w:val="002053E2"/>
    <w:rsid w:val="00205B51"/>
    <w:rsid w:val="002073A5"/>
    <w:rsid w:val="002074CD"/>
    <w:rsid w:val="002113AE"/>
    <w:rsid w:val="00211EF0"/>
    <w:rsid w:val="0021251D"/>
    <w:rsid w:val="002135E2"/>
    <w:rsid w:val="00214E50"/>
    <w:rsid w:val="0022002F"/>
    <w:rsid w:val="00221B86"/>
    <w:rsid w:val="002225C0"/>
    <w:rsid w:val="00223FCE"/>
    <w:rsid w:val="00224F8B"/>
    <w:rsid w:val="0022623F"/>
    <w:rsid w:val="002315C3"/>
    <w:rsid w:val="00233580"/>
    <w:rsid w:val="002350A5"/>
    <w:rsid w:val="00236720"/>
    <w:rsid w:val="00236E69"/>
    <w:rsid w:val="00237F1D"/>
    <w:rsid w:val="00242325"/>
    <w:rsid w:val="002434AC"/>
    <w:rsid w:val="002445F2"/>
    <w:rsid w:val="0024501A"/>
    <w:rsid w:val="00245F51"/>
    <w:rsid w:val="0024614F"/>
    <w:rsid w:val="00246275"/>
    <w:rsid w:val="00246509"/>
    <w:rsid w:val="002468C2"/>
    <w:rsid w:val="00247F59"/>
    <w:rsid w:val="00250410"/>
    <w:rsid w:val="00250FAC"/>
    <w:rsid w:val="00251487"/>
    <w:rsid w:val="00251908"/>
    <w:rsid w:val="0025260F"/>
    <w:rsid w:val="0025427C"/>
    <w:rsid w:val="00254A7D"/>
    <w:rsid w:val="00257406"/>
    <w:rsid w:val="002615F9"/>
    <w:rsid w:val="002631E3"/>
    <w:rsid w:val="00263BD6"/>
    <w:rsid w:val="0026473F"/>
    <w:rsid w:val="002649CB"/>
    <w:rsid w:val="00264D2B"/>
    <w:rsid w:val="00267DAD"/>
    <w:rsid w:val="00271578"/>
    <w:rsid w:val="00271B2E"/>
    <w:rsid w:val="00272339"/>
    <w:rsid w:val="00273015"/>
    <w:rsid w:val="0027320C"/>
    <w:rsid w:val="00273485"/>
    <w:rsid w:val="00274953"/>
    <w:rsid w:val="0027611A"/>
    <w:rsid w:val="0027769E"/>
    <w:rsid w:val="002827EA"/>
    <w:rsid w:val="00283C60"/>
    <w:rsid w:val="00284F58"/>
    <w:rsid w:val="0028638F"/>
    <w:rsid w:val="00287B09"/>
    <w:rsid w:val="00287E56"/>
    <w:rsid w:val="00291354"/>
    <w:rsid w:val="00292732"/>
    <w:rsid w:val="00292CCE"/>
    <w:rsid w:val="0029347C"/>
    <w:rsid w:val="00293A04"/>
    <w:rsid w:val="0029651E"/>
    <w:rsid w:val="00296759"/>
    <w:rsid w:val="002A3EB9"/>
    <w:rsid w:val="002A5BBD"/>
    <w:rsid w:val="002A6929"/>
    <w:rsid w:val="002B0436"/>
    <w:rsid w:val="002B29FE"/>
    <w:rsid w:val="002B3749"/>
    <w:rsid w:val="002B5586"/>
    <w:rsid w:val="002B61DB"/>
    <w:rsid w:val="002B7730"/>
    <w:rsid w:val="002C05F8"/>
    <w:rsid w:val="002C0D90"/>
    <w:rsid w:val="002C1560"/>
    <w:rsid w:val="002C19FB"/>
    <w:rsid w:val="002C5661"/>
    <w:rsid w:val="002C63BC"/>
    <w:rsid w:val="002C7EA1"/>
    <w:rsid w:val="002C7EE8"/>
    <w:rsid w:val="002D5AF7"/>
    <w:rsid w:val="002D5C75"/>
    <w:rsid w:val="002D7EBA"/>
    <w:rsid w:val="002E1049"/>
    <w:rsid w:val="002E165B"/>
    <w:rsid w:val="002E1A4D"/>
    <w:rsid w:val="002E4FA2"/>
    <w:rsid w:val="002F30F9"/>
    <w:rsid w:val="002F4458"/>
    <w:rsid w:val="002F52A7"/>
    <w:rsid w:val="002F573D"/>
    <w:rsid w:val="002F603F"/>
    <w:rsid w:val="0030075C"/>
    <w:rsid w:val="00301169"/>
    <w:rsid w:val="00301715"/>
    <w:rsid w:val="00301AB6"/>
    <w:rsid w:val="00305F25"/>
    <w:rsid w:val="003104F0"/>
    <w:rsid w:val="003119C2"/>
    <w:rsid w:val="00313B26"/>
    <w:rsid w:val="0031430D"/>
    <w:rsid w:val="003156D7"/>
    <w:rsid w:val="0031689B"/>
    <w:rsid w:val="00320C3C"/>
    <w:rsid w:val="00323C7D"/>
    <w:rsid w:val="00330153"/>
    <w:rsid w:val="00330702"/>
    <w:rsid w:val="00330CD0"/>
    <w:rsid w:val="00331298"/>
    <w:rsid w:val="00333827"/>
    <w:rsid w:val="0033551C"/>
    <w:rsid w:val="00336AFF"/>
    <w:rsid w:val="0033772D"/>
    <w:rsid w:val="00340C89"/>
    <w:rsid w:val="003458E3"/>
    <w:rsid w:val="003461DF"/>
    <w:rsid w:val="0035184C"/>
    <w:rsid w:val="00352CE2"/>
    <w:rsid w:val="003566A6"/>
    <w:rsid w:val="003572C3"/>
    <w:rsid w:val="00357363"/>
    <w:rsid w:val="0036035D"/>
    <w:rsid w:val="003603D0"/>
    <w:rsid w:val="00360D3C"/>
    <w:rsid w:val="00360FE4"/>
    <w:rsid w:val="00363CC1"/>
    <w:rsid w:val="003648BC"/>
    <w:rsid w:val="00366177"/>
    <w:rsid w:val="003661F1"/>
    <w:rsid w:val="00366857"/>
    <w:rsid w:val="003675BE"/>
    <w:rsid w:val="0036760D"/>
    <w:rsid w:val="00370262"/>
    <w:rsid w:val="00372DAE"/>
    <w:rsid w:val="0037411F"/>
    <w:rsid w:val="00377DD6"/>
    <w:rsid w:val="0038006D"/>
    <w:rsid w:val="00381115"/>
    <w:rsid w:val="00382245"/>
    <w:rsid w:val="00383032"/>
    <w:rsid w:val="00383BD7"/>
    <w:rsid w:val="003862A2"/>
    <w:rsid w:val="003909A0"/>
    <w:rsid w:val="00391F1E"/>
    <w:rsid w:val="003928B7"/>
    <w:rsid w:val="00392ECD"/>
    <w:rsid w:val="00393B74"/>
    <w:rsid w:val="00393E13"/>
    <w:rsid w:val="0039565E"/>
    <w:rsid w:val="00395FB1"/>
    <w:rsid w:val="00396113"/>
    <w:rsid w:val="00396249"/>
    <w:rsid w:val="00397515"/>
    <w:rsid w:val="003A501B"/>
    <w:rsid w:val="003A62E1"/>
    <w:rsid w:val="003A63C8"/>
    <w:rsid w:val="003A7692"/>
    <w:rsid w:val="003B0FC8"/>
    <w:rsid w:val="003B3947"/>
    <w:rsid w:val="003B502D"/>
    <w:rsid w:val="003B62ED"/>
    <w:rsid w:val="003C130A"/>
    <w:rsid w:val="003C19EA"/>
    <w:rsid w:val="003C1A9F"/>
    <w:rsid w:val="003C218D"/>
    <w:rsid w:val="003C3409"/>
    <w:rsid w:val="003C44F8"/>
    <w:rsid w:val="003C5729"/>
    <w:rsid w:val="003C6585"/>
    <w:rsid w:val="003C6642"/>
    <w:rsid w:val="003C6F5C"/>
    <w:rsid w:val="003C7A6D"/>
    <w:rsid w:val="003D09D2"/>
    <w:rsid w:val="003D0F98"/>
    <w:rsid w:val="003D138A"/>
    <w:rsid w:val="003D1B35"/>
    <w:rsid w:val="003D1F45"/>
    <w:rsid w:val="003D5434"/>
    <w:rsid w:val="003D5436"/>
    <w:rsid w:val="003D728D"/>
    <w:rsid w:val="003D7AB2"/>
    <w:rsid w:val="003E14D5"/>
    <w:rsid w:val="003E1A1D"/>
    <w:rsid w:val="003E5809"/>
    <w:rsid w:val="003E6200"/>
    <w:rsid w:val="003E692D"/>
    <w:rsid w:val="003E721A"/>
    <w:rsid w:val="003F033E"/>
    <w:rsid w:val="003F2A7D"/>
    <w:rsid w:val="003F43D9"/>
    <w:rsid w:val="003F51B6"/>
    <w:rsid w:val="003F5F22"/>
    <w:rsid w:val="003F69DA"/>
    <w:rsid w:val="003F6E64"/>
    <w:rsid w:val="003F6FEA"/>
    <w:rsid w:val="0040130F"/>
    <w:rsid w:val="00401C15"/>
    <w:rsid w:val="00403CD9"/>
    <w:rsid w:val="00404053"/>
    <w:rsid w:val="004055A7"/>
    <w:rsid w:val="00406043"/>
    <w:rsid w:val="00406150"/>
    <w:rsid w:val="00406CFC"/>
    <w:rsid w:val="0040746A"/>
    <w:rsid w:val="0040761C"/>
    <w:rsid w:val="00407C05"/>
    <w:rsid w:val="00407C94"/>
    <w:rsid w:val="0041133D"/>
    <w:rsid w:val="00411C9F"/>
    <w:rsid w:val="00412DF5"/>
    <w:rsid w:val="00413413"/>
    <w:rsid w:val="0041569F"/>
    <w:rsid w:val="0041599E"/>
    <w:rsid w:val="00415F84"/>
    <w:rsid w:val="00415FB0"/>
    <w:rsid w:val="0041627F"/>
    <w:rsid w:val="00416918"/>
    <w:rsid w:val="0041794C"/>
    <w:rsid w:val="00421F4C"/>
    <w:rsid w:val="0042473F"/>
    <w:rsid w:val="004267F7"/>
    <w:rsid w:val="0042736A"/>
    <w:rsid w:val="00430E98"/>
    <w:rsid w:val="004329D6"/>
    <w:rsid w:val="00433CAB"/>
    <w:rsid w:val="004342DF"/>
    <w:rsid w:val="004342FB"/>
    <w:rsid w:val="00435192"/>
    <w:rsid w:val="00435867"/>
    <w:rsid w:val="004364EB"/>
    <w:rsid w:val="0043680D"/>
    <w:rsid w:val="004405C3"/>
    <w:rsid w:val="00441494"/>
    <w:rsid w:val="00441838"/>
    <w:rsid w:val="00450CDF"/>
    <w:rsid w:val="00451FB7"/>
    <w:rsid w:val="0045354D"/>
    <w:rsid w:val="00456C3B"/>
    <w:rsid w:val="00457B02"/>
    <w:rsid w:val="00457D00"/>
    <w:rsid w:val="00460619"/>
    <w:rsid w:val="00461052"/>
    <w:rsid w:val="004648B5"/>
    <w:rsid w:val="00464CB8"/>
    <w:rsid w:val="004658C8"/>
    <w:rsid w:val="00466406"/>
    <w:rsid w:val="00470EFD"/>
    <w:rsid w:val="00471C7C"/>
    <w:rsid w:val="00471DE1"/>
    <w:rsid w:val="00474005"/>
    <w:rsid w:val="0047476A"/>
    <w:rsid w:val="004747BE"/>
    <w:rsid w:val="0047480E"/>
    <w:rsid w:val="004751E3"/>
    <w:rsid w:val="00477CAA"/>
    <w:rsid w:val="004814D5"/>
    <w:rsid w:val="00483D4F"/>
    <w:rsid w:val="004847E1"/>
    <w:rsid w:val="00484B1F"/>
    <w:rsid w:val="0048520D"/>
    <w:rsid w:val="00491332"/>
    <w:rsid w:val="004918BA"/>
    <w:rsid w:val="00495BB9"/>
    <w:rsid w:val="004A1F29"/>
    <w:rsid w:val="004A373A"/>
    <w:rsid w:val="004A6A48"/>
    <w:rsid w:val="004A757E"/>
    <w:rsid w:val="004A7A9A"/>
    <w:rsid w:val="004B15B7"/>
    <w:rsid w:val="004B1B44"/>
    <w:rsid w:val="004B4F4B"/>
    <w:rsid w:val="004B589F"/>
    <w:rsid w:val="004B6031"/>
    <w:rsid w:val="004B64D8"/>
    <w:rsid w:val="004B65BD"/>
    <w:rsid w:val="004C1EE7"/>
    <w:rsid w:val="004C2C9E"/>
    <w:rsid w:val="004C40F6"/>
    <w:rsid w:val="004C65E4"/>
    <w:rsid w:val="004C764C"/>
    <w:rsid w:val="004D02C1"/>
    <w:rsid w:val="004D07FF"/>
    <w:rsid w:val="004D2FDB"/>
    <w:rsid w:val="004D377B"/>
    <w:rsid w:val="004D454A"/>
    <w:rsid w:val="004D4F36"/>
    <w:rsid w:val="004D5D1F"/>
    <w:rsid w:val="004D68CC"/>
    <w:rsid w:val="004D6C5A"/>
    <w:rsid w:val="004E14A1"/>
    <w:rsid w:val="004E1945"/>
    <w:rsid w:val="004E2BF5"/>
    <w:rsid w:val="004E3857"/>
    <w:rsid w:val="004E5998"/>
    <w:rsid w:val="004F0F8F"/>
    <w:rsid w:val="004F46C1"/>
    <w:rsid w:val="004F5C98"/>
    <w:rsid w:val="004F7117"/>
    <w:rsid w:val="004F73CE"/>
    <w:rsid w:val="00501FE9"/>
    <w:rsid w:val="005025AB"/>
    <w:rsid w:val="005029F2"/>
    <w:rsid w:val="00504199"/>
    <w:rsid w:val="0050452E"/>
    <w:rsid w:val="00504DB5"/>
    <w:rsid w:val="00506C85"/>
    <w:rsid w:val="005106DC"/>
    <w:rsid w:val="00513DE8"/>
    <w:rsid w:val="00514D5B"/>
    <w:rsid w:val="00515873"/>
    <w:rsid w:val="00516529"/>
    <w:rsid w:val="00516A44"/>
    <w:rsid w:val="00516F4B"/>
    <w:rsid w:val="00517B31"/>
    <w:rsid w:val="00520166"/>
    <w:rsid w:val="00520819"/>
    <w:rsid w:val="00522EC5"/>
    <w:rsid w:val="00523FE2"/>
    <w:rsid w:val="005245CC"/>
    <w:rsid w:val="00525300"/>
    <w:rsid w:val="00525D6D"/>
    <w:rsid w:val="00531AC1"/>
    <w:rsid w:val="00532A27"/>
    <w:rsid w:val="0053438A"/>
    <w:rsid w:val="005375FA"/>
    <w:rsid w:val="0054215F"/>
    <w:rsid w:val="00542A5B"/>
    <w:rsid w:val="0054523F"/>
    <w:rsid w:val="00545AD4"/>
    <w:rsid w:val="00545C62"/>
    <w:rsid w:val="00550D56"/>
    <w:rsid w:val="00550DA5"/>
    <w:rsid w:val="0055103B"/>
    <w:rsid w:val="00553307"/>
    <w:rsid w:val="0055669C"/>
    <w:rsid w:val="005578C9"/>
    <w:rsid w:val="00557CE8"/>
    <w:rsid w:val="0056048F"/>
    <w:rsid w:val="00561782"/>
    <w:rsid w:val="00562027"/>
    <w:rsid w:val="0056242B"/>
    <w:rsid w:val="00564767"/>
    <w:rsid w:val="0056532D"/>
    <w:rsid w:val="005667E4"/>
    <w:rsid w:val="0057275F"/>
    <w:rsid w:val="00572BBD"/>
    <w:rsid w:val="00573C54"/>
    <w:rsid w:val="005749A1"/>
    <w:rsid w:val="005803E9"/>
    <w:rsid w:val="00584A94"/>
    <w:rsid w:val="0058561F"/>
    <w:rsid w:val="00586AF7"/>
    <w:rsid w:val="00586D7E"/>
    <w:rsid w:val="005878CE"/>
    <w:rsid w:val="00590A49"/>
    <w:rsid w:val="005915D5"/>
    <w:rsid w:val="005921C4"/>
    <w:rsid w:val="00593B60"/>
    <w:rsid w:val="00594678"/>
    <w:rsid w:val="005962C8"/>
    <w:rsid w:val="005A0287"/>
    <w:rsid w:val="005A0C28"/>
    <w:rsid w:val="005A148A"/>
    <w:rsid w:val="005A4610"/>
    <w:rsid w:val="005A622F"/>
    <w:rsid w:val="005A792C"/>
    <w:rsid w:val="005B0558"/>
    <w:rsid w:val="005B0913"/>
    <w:rsid w:val="005B0E3C"/>
    <w:rsid w:val="005B476B"/>
    <w:rsid w:val="005B672B"/>
    <w:rsid w:val="005C0ED2"/>
    <w:rsid w:val="005C19C5"/>
    <w:rsid w:val="005C4E70"/>
    <w:rsid w:val="005C5748"/>
    <w:rsid w:val="005C7765"/>
    <w:rsid w:val="005C7869"/>
    <w:rsid w:val="005C7882"/>
    <w:rsid w:val="005D1920"/>
    <w:rsid w:val="005D1BB4"/>
    <w:rsid w:val="005D2060"/>
    <w:rsid w:val="005D2A61"/>
    <w:rsid w:val="005D2D22"/>
    <w:rsid w:val="005D37F9"/>
    <w:rsid w:val="005D492F"/>
    <w:rsid w:val="005D63CD"/>
    <w:rsid w:val="005D6EEC"/>
    <w:rsid w:val="005D7956"/>
    <w:rsid w:val="005E0704"/>
    <w:rsid w:val="005E1196"/>
    <w:rsid w:val="005E37A7"/>
    <w:rsid w:val="005E3EA4"/>
    <w:rsid w:val="005E40CA"/>
    <w:rsid w:val="005E6DB0"/>
    <w:rsid w:val="005F0F4F"/>
    <w:rsid w:val="005F116E"/>
    <w:rsid w:val="005F28A4"/>
    <w:rsid w:val="005F2EBF"/>
    <w:rsid w:val="005F2F0C"/>
    <w:rsid w:val="005F3B79"/>
    <w:rsid w:val="005F3CC7"/>
    <w:rsid w:val="005F42FA"/>
    <w:rsid w:val="005F535C"/>
    <w:rsid w:val="005F61DD"/>
    <w:rsid w:val="0060246B"/>
    <w:rsid w:val="006035E2"/>
    <w:rsid w:val="006042C4"/>
    <w:rsid w:val="00605971"/>
    <w:rsid w:val="006064FB"/>
    <w:rsid w:val="006070EF"/>
    <w:rsid w:val="00607D1E"/>
    <w:rsid w:val="006154AD"/>
    <w:rsid w:val="00615F7B"/>
    <w:rsid w:val="0062397A"/>
    <w:rsid w:val="00625C15"/>
    <w:rsid w:val="00625CBB"/>
    <w:rsid w:val="00626163"/>
    <w:rsid w:val="006262E2"/>
    <w:rsid w:val="00626672"/>
    <w:rsid w:val="0062683E"/>
    <w:rsid w:val="00630227"/>
    <w:rsid w:val="00631C61"/>
    <w:rsid w:val="006364A6"/>
    <w:rsid w:val="006364E1"/>
    <w:rsid w:val="00640EDD"/>
    <w:rsid w:val="00641791"/>
    <w:rsid w:val="00641B26"/>
    <w:rsid w:val="006431F6"/>
    <w:rsid w:val="00643ED9"/>
    <w:rsid w:val="00644C9F"/>
    <w:rsid w:val="006450D1"/>
    <w:rsid w:val="00645909"/>
    <w:rsid w:val="0064681C"/>
    <w:rsid w:val="006502FD"/>
    <w:rsid w:val="006504EC"/>
    <w:rsid w:val="00650922"/>
    <w:rsid w:val="00650F6C"/>
    <w:rsid w:val="00651080"/>
    <w:rsid w:val="006520D9"/>
    <w:rsid w:val="006529B6"/>
    <w:rsid w:val="00652AFB"/>
    <w:rsid w:val="00653274"/>
    <w:rsid w:val="00653520"/>
    <w:rsid w:val="00653916"/>
    <w:rsid w:val="00655A39"/>
    <w:rsid w:val="00655EFE"/>
    <w:rsid w:val="006578C0"/>
    <w:rsid w:val="00660587"/>
    <w:rsid w:val="00660744"/>
    <w:rsid w:val="006623FB"/>
    <w:rsid w:val="0066421F"/>
    <w:rsid w:val="006644F3"/>
    <w:rsid w:val="00664887"/>
    <w:rsid w:val="00665B09"/>
    <w:rsid w:val="006702D6"/>
    <w:rsid w:val="00670697"/>
    <w:rsid w:val="00671379"/>
    <w:rsid w:val="006745F3"/>
    <w:rsid w:val="00677485"/>
    <w:rsid w:val="00677670"/>
    <w:rsid w:val="006804E2"/>
    <w:rsid w:val="006805A5"/>
    <w:rsid w:val="00680BDA"/>
    <w:rsid w:val="0068171C"/>
    <w:rsid w:val="00681B3A"/>
    <w:rsid w:val="0068312A"/>
    <w:rsid w:val="00683421"/>
    <w:rsid w:val="00685BF0"/>
    <w:rsid w:val="00687C64"/>
    <w:rsid w:val="0069035C"/>
    <w:rsid w:val="0069141D"/>
    <w:rsid w:val="0069150A"/>
    <w:rsid w:val="006924AA"/>
    <w:rsid w:val="0069585C"/>
    <w:rsid w:val="0069641A"/>
    <w:rsid w:val="00696452"/>
    <w:rsid w:val="00697705"/>
    <w:rsid w:val="006A2543"/>
    <w:rsid w:val="006A370D"/>
    <w:rsid w:val="006A430E"/>
    <w:rsid w:val="006A5620"/>
    <w:rsid w:val="006A5673"/>
    <w:rsid w:val="006B0808"/>
    <w:rsid w:val="006B0E89"/>
    <w:rsid w:val="006B15CC"/>
    <w:rsid w:val="006B4569"/>
    <w:rsid w:val="006C064E"/>
    <w:rsid w:val="006C07AA"/>
    <w:rsid w:val="006C17DF"/>
    <w:rsid w:val="006C2BB0"/>
    <w:rsid w:val="006C40F8"/>
    <w:rsid w:val="006C767A"/>
    <w:rsid w:val="006D0231"/>
    <w:rsid w:val="006D0AB1"/>
    <w:rsid w:val="006D1271"/>
    <w:rsid w:val="006D2B9F"/>
    <w:rsid w:val="006D357B"/>
    <w:rsid w:val="006D4065"/>
    <w:rsid w:val="006D4528"/>
    <w:rsid w:val="006E0874"/>
    <w:rsid w:val="006E29EB"/>
    <w:rsid w:val="006E71E3"/>
    <w:rsid w:val="006E7381"/>
    <w:rsid w:val="006E78A9"/>
    <w:rsid w:val="006F18B6"/>
    <w:rsid w:val="006F1FD7"/>
    <w:rsid w:val="006F2B83"/>
    <w:rsid w:val="006F2BAE"/>
    <w:rsid w:val="006F3153"/>
    <w:rsid w:val="006F31C6"/>
    <w:rsid w:val="006F3BF2"/>
    <w:rsid w:val="006F3C12"/>
    <w:rsid w:val="006F4048"/>
    <w:rsid w:val="006F41EF"/>
    <w:rsid w:val="0070206D"/>
    <w:rsid w:val="00703863"/>
    <w:rsid w:val="00704587"/>
    <w:rsid w:val="00704FC5"/>
    <w:rsid w:val="007055BB"/>
    <w:rsid w:val="007063A2"/>
    <w:rsid w:val="00706B40"/>
    <w:rsid w:val="00710C9E"/>
    <w:rsid w:val="00711C07"/>
    <w:rsid w:val="007127BB"/>
    <w:rsid w:val="007161D5"/>
    <w:rsid w:val="007161F2"/>
    <w:rsid w:val="0071677D"/>
    <w:rsid w:val="007178F7"/>
    <w:rsid w:val="00720B93"/>
    <w:rsid w:val="00720CF9"/>
    <w:rsid w:val="00723581"/>
    <w:rsid w:val="007245C1"/>
    <w:rsid w:val="00724D2B"/>
    <w:rsid w:val="0072654F"/>
    <w:rsid w:val="00726F24"/>
    <w:rsid w:val="0072762B"/>
    <w:rsid w:val="007315D0"/>
    <w:rsid w:val="00732779"/>
    <w:rsid w:val="007346E6"/>
    <w:rsid w:val="00735CB4"/>
    <w:rsid w:val="0073618D"/>
    <w:rsid w:val="0074024B"/>
    <w:rsid w:val="00740AB8"/>
    <w:rsid w:val="00742F9E"/>
    <w:rsid w:val="00744F7E"/>
    <w:rsid w:val="00745344"/>
    <w:rsid w:val="0074727B"/>
    <w:rsid w:val="00747D7C"/>
    <w:rsid w:val="007501A5"/>
    <w:rsid w:val="0075157F"/>
    <w:rsid w:val="007520F7"/>
    <w:rsid w:val="00755002"/>
    <w:rsid w:val="00755793"/>
    <w:rsid w:val="007564FE"/>
    <w:rsid w:val="007572D7"/>
    <w:rsid w:val="0076178B"/>
    <w:rsid w:val="007636FB"/>
    <w:rsid w:val="00763AA8"/>
    <w:rsid w:val="00765AE2"/>
    <w:rsid w:val="00766012"/>
    <w:rsid w:val="00766B67"/>
    <w:rsid w:val="00770015"/>
    <w:rsid w:val="0077087A"/>
    <w:rsid w:val="0077317B"/>
    <w:rsid w:val="007732BC"/>
    <w:rsid w:val="00773570"/>
    <w:rsid w:val="00773F5A"/>
    <w:rsid w:val="00775860"/>
    <w:rsid w:val="00775DED"/>
    <w:rsid w:val="0078350E"/>
    <w:rsid w:val="007848A3"/>
    <w:rsid w:val="0078607F"/>
    <w:rsid w:val="0079012B"/>
    <w:rsid w:val="00790913"/>
    <w:rsid w:val="00791080"/>
    <w:rsid w:val="0079129E"/>
    <w:rsid w:val="00791457"/>
    <w:rsid w:val="0079288F"/>
    <w:rsid w:val="007964A7"/>
    <w:rsid w:val="007A12B4"/>
    <w:rsid w:val="007A1F10"/>
    <w:rsid w:val="007A1F48"/>
    <w:rsid w:val="007A2085"/>
    <w:rsid w:val="007A414D"/>
    <w:rsid w:val="007A424F"/>
    <w:rsid w:val="007A4F6E"/>
    <w:rsid w:val="007A5A0F"/>
    <w:rsid w:val="007A6357"/>
    <w:rsid w:val="007A6C4A"/>
    <w:rsid w:val="007A74D8"/>
    <w:rsid w:val="007A7751"/>
    <w:rsid w:val="007B010C"/>
    <w:rsid w:val="007B2E17"/>
    <w:rsid w:val="007B4DDF"/>
    <w:rsid w:val="007B54A9"/>
    <w:rsid w:val="007B62C5"/>
    <w:rsid w:val="007C0527"/>
    <w:rsid w:val="007C05B0"/>
    <w:rsid w:val="007C152A"/>
    <w:rsid w:val="007C20B6"/>
    <w:rsid w:val="007C30D4"/>
    <w:rsid w:val="007C4741"/>
    <w:rsid w:val="007C4970"/>
    <w:rsid w:val="007C5044"/>
    <w:rsid w:val="007C5146"/>
    <w:rsid w:val="007C5AD7"/>
    <w:rsid w:val="007D2493"/>
    <w:rsid w:val="007D2E46"/>
    <w:rsid w:val="007D5040"/>
    <w:rsid w:val="007D5317"/>
    <w:rsid w:val="007E0C69"/>
    <w:rsid w:val="007E3436"/>
    <w:rsid w:val="007E3A71"/>
    <w:rsid w:val="007E5735"/>
    <w:rsid w:val="007E6454"/>
    <w:rsid w:val="007E6E52"/>
    <w:rsid w:val="007E74B0"/>
    <w:rsid w:val="007F01E8"/>
    <w:rsid w:val="007F0721"/>
    <w:rsid w:val="007F0F03"/>
    <w:rsid w:val="007F70C1"/>
    <w:rsid w:val="00801952"/>
    <w:rsid w:val="0080413B"/>
    <w:rsid w:val="008045F7"/>
    <w:rsid w:val="00804A5D"/>
    <w:rsid w:val="0080636D"/>
    <w:rsid w:val="0080647B"/>
    <w:rsid w:val="0080674A"/>
    <w:rsid w:val="00811426"/>
    <w:rsid w:val="008116B2"/>
    <w:rsid w:val="00811899"/>
    <w:rsid w:val="00812735"/>
    <w:rsid w:val="00813760"/>
    <w:rsid w:val="00815181"/>
    <w:rsid w:val="008155AB"/>
    <w:rsid w:val="00815804"/>
    <w:rsid w:val="0081714D"/>
    <w:rsid w:val="0081787A"/>
    <w:rsid w:val="008208D7"/>
    <w:rsid w:val="00824DD5"/>
    <w:rsid w:val="00824F67"/>
    <w:rsid w:val="00825116"/>
    <w:rsid w:val="00825D10"/>
    <w:rsid w:val="0082717E"/>
    <w:rsid w:val="0082779A"/>
    <w:rsid w:val="0083023D"/>
    <w:rsid w:val="00831049"/>
    <w:rsid w:val="00831A70"/>
    <w:rsid w:val="0083296E"/>
    <w:rsid w:val="00834266"/>
    <w:rsid w:val="008342CB"/>
    <w:rsid w:val="00834AF2"/>
    <w:rsid w:val="00835332"/>
    <w:rsid w:val="00835BE2"/>
    <w:rsid w:val="00835D4C"/>
    <w:rsid w:val="008424A5"/>
    <w:rsid w:val="00844488"/>
    <w:rsid w:val="00844667"/>
    <w:rsid w:val="008461E1"/>
    <w:rsid w:val="00846657"/>
    <w:rsid w:val="008500F1"/>
    <w:rsid w:val="00850B51"/>
    <w:rsid w:val="008517E4"/>
    <w:rsid w:val="00851EBD"/>
    <w:rsid w:val="00854335"/>
    <w:rsid w:val="00854B31"/>
    <w:rsid w:val="00855287"/>
    <w:rsid w:val="00855C06"/>
    <w:rsid w:val="00857708"/>
    <w:rsid w:val="00857A7D"/>
    <w:rsid w:val="00860210"/>
    <w:rsid w:val="00860CFE"/>
    <w:rsid w:val="00861183"/>
    <w:rsid w:val="0086281D"/>
    <w:rsid w:val="00862B33"/>
    <w:rsid w:val="00863BB1"/>
    <w:rsid w:val="00865206"/>
    <w:rsid w:val="008653D3"/>
    <w:rsid w:val="00866034"/>
    <w:rsid w:val="0086705C"/>
    <w:rsid w:val="00867F41"/>
    <w:rsid w:val="00870A65"/>
    <w:rsid w:val="0087173A"/>
    <w:rsid w:val="00875D02"/>
    <w:rsid w:val="00880868"/>
    <w:rsid w:val="00881ED1"/>
    <w:rsid w:val="00882DF9"/>
    <w:rsid w:val="00884358"/>
    <w:rsid w:val="00886F6B"/>
    <w:rsid w:val="008876DD"/>
    <w:rsid w:val="00887A34"/>
    <w:rsid w:val="008903A2"/>
    <w:rsid w:val="0089154C"/>
    <w:rsid w:val="008924B9"/>
    <w:rsid w:val="00892D7C"/>
    <w:rsid w:val="008934DF"/>
    <w:rsid w:val="008946EB"/>
    <w:rsid w:val="00894E25"/>
    <w:rsid w:val="00896901"/>
    <w:rsid w:val="00897A2A"/>
    <w:rsid w:val="008A0B96"/>
    <w:rsid w:val="008A0C91"/>
    <w:rsid w:val="008A1A97"/>
    <w:rsid w:val="008A2184"/>
    <w:rsid w:val="008A21E3"/>
    <w:rsid w:val="008A2956"/>
    <w:rsid w:val="008A2A73"/>
    <w:rsid w:val="008A2E8A"/>
    <w:rsid w:val="008A34EF"/>
    <w:rsid w:val="008A45F1"/>
    <w:rsid w:val="008A4D6F"/>
    <w:rsid w:val="008A53FD"/>
    <w:rsid w:val="008A5A6E"/>
    <w:rsid w:val="008B22B9"/>
    <w:rsid w:val="008B2B7A"/>
    <w:rsid w:val="008B6578"/>
    <w:rsid w:val="008C2B7A"/>
    <w:rsid w:val="008C3A1E"/>
    <w:rsid w:val="008C4381"/>
    <w:rsid w:val="008C49B1"/>
    <w:rsid w:val="008C6E73"/>
    <w:rsid w:val="008D04D8"/>
    <w:rsid w:val="008D0B63"/>
    <w:rsid w:val="008D1D73"/>
    <w:rsid w:val="008D2E2F"/>
    <w:rsid w:val="008D4D0A"/>
    <w:rsid w:val="008D4D22"/>
    <w:rsid w:val="008D6F77"/>
    <w:rsid w:val="008D7634"/>
    <w:rsid w:val="008E10CF"/>
    <w:rsid w:val="008E3314"/>
    <w:rsid w:val="008E3C9A"/>
    <w:rsid w:val="008E4A0D"/>
    <w:rsid w:val="008E520B"/>
    <w:rsid w:val="008E630D"/>
    <w:rsid w:val="008E687D"/>
    <w:rsid w:val="008E7471"/>
    <w:rsid w:val="008F0E70"/>
    <w:rsid w:val="008F38B1"/>
    <w:rsid w:val="008F5362"/>
    <w:rsid w:val="0090156E"/>
    <w:rsid w:val="00901EC0"/>
    <w:rsid w:val="00903A01"/>
    <w:rsid w:val="00903B4F"/>
    <w:rsid w:val="00904D02"/>
    <w:rsid w:val="00905C59"/>
    <w:rsid w:val="009063DD"/>
    <w:rsid w:val="00910697"/>
    <w:rsid w:val="009112FE"/>
    <w:rsid w:val="00911537"/>
    <w:rsid w:val="0091155F"/>
    <w:rsid w:val="00912DC5"/>
    <w:rsid w:val="00913C38"/>
    <w:rsid w:val="00913E7C"/>
    <w:rsid w:val="00914ABC"/>
    <w:rsid w:val="00914EB9"/>
    <w:rsid w:val="00915DEA"/>
    <w:rsid w:val="00916A3B"/>
    <w:rsid w:val="00924E07"/>
    <w:rsid w:val="00925BC5"/>
    <w:rsid w:val="00925C21"/>
    <w:rsid w:val="009326AA"/>
    <w:rsid w:val="00934029"/>
    <w:rsid w:val="009359D9"/>
    <w:rsid w:val="00936748"/>
    <w:rsid w:val="009379B1"/>
    <w:rsid w:val="00940659"/>
    <w:rsid w:val="00943F11"/>
    <w:rsid w:val="009465DA"/>
    <w:rsid w:val="00946C96"/>
    <w:rsid w:val="009515C7"/>
    <w:rsid w:val="009524E3"/>
    <w:rsid w:val="00953A1A"/>
    <w:rsid w:val="009552E2"/>
    <w:rsid w:val="0095591F"/>
    <w:rsid w:val="009559D2"/>
    <w:rsid w:val="00955D4F"/>
    <w:rsid w:val="00955F6B"/>
    <w:rsid w:val="00956492"/>
    <w:rsid w:val="00956844"/>
    <w:rsid w:val="00957978"/>
    <w:rsid w:val="00961443"/>
    <w:rsid w:val="00961C09"/>
    <w:rsid w:val="00963371"/>
    <w:rsid w:val="0096338F"/>
    <w:rsid w:val="00963A94"/>
    <w:rsid w:val="00966113"/>
    <w:rsid w:val="00966A86"/>
    <w:rsid w:val="009674F9"/>
    <w:rsid w:val="00970C03"/>
    <w:rsid w:val="009718CF"/>
    <w:rsid w:val="00971E0B"/>
    <w:rsid w:val="00972400"/>
    <w:rsid w:val="00973553"/>
    <w:rsid w:val="009749DD"/>
    <w:rsid w:val="00976340"/>
    <w:rsid w:val="00980233"/>
    <w:rsid w:val="00982808"/>
    <w:rsid w:val="0098472C"/>
    <w:rsid w:val="0098587C"/>
    <w:rsid w:val="0098631A"/>
    <w:rsid w:val="009863B4"/>
    <w:rsid w:val="00987349"/>
    <w:rsid w:val="00987D3E"/>
    <w:rsid w:val="009912D4"/>
    <w:rsid w:val="00992803"/>
    <w:rsid w:val="00992C0F"/>
    <w:rsid w:val="00994EAA"/>
    <w:rsid w:val="0099655B"/>
    <w:rsid w:val="009974AE"/>
    <w:rsid w:val="009A2EBB"/>
    <w:rsid w:val="009A39A2"/>
    <w:rsid w:val="009A4554"/>
    <w:rsid w:val="009A6E1A"/>
    <w:rsid w:val="009A6F22"/>
    <w:rsid w:val="009A7697"/>
    <w:rsid w:val="009B06BA"/>
    <w:rsid w:val="009B1F44"/>
    <w:rsid w:val="009B33C5"/>
    <w:rsid w:val="009B39FC"/>
    <w:rsid w:val="009B45A4"/>
    <w:rsid w:val="009B5C39"/>
    <w:rsid w:val="009C022D"/>
    <w:rsid w:val="009C23CC"/>
    <w:rsid w:val="009C2F89"/>
    <w:rsid w:val="009C34E5"/>
    <w:rsid w:val="009C4E1D"/>
    <w:rsid w:val="009C5173"/>
    <w:rsid w:val="009C6C6D"/>
    <w:rsid w:val="009D05A9"/>
    <w:rsid w:val="009D3D32"/>
    <w:rsid w:val="009D7A63"/>
    <w:rsid w:val="009E0BFE"/>
    <w:rsid w:val="009E1150"/>
    <w:rsid w:val="009E1F94"/>
    <w:rsid w:val="009E614B"/>
    <w:rsid w:val="009E76DB"/>
    <w:rsid w:val="009F32E1"/>
    <w:rsid w:val="009F33EE"/>
    <w:rsid w:val="009F451E"/>
    <w:rsid w:val="009F69A9"/>
    <w:rsid w:val="009F7919"/>
    <w:rsid w:val="00A0242B"/>
    <w:rsid w:val="00A051A8"/>
    <w:rsid w:val="00A0580B"/>
    <w:rsid w:val="00A06B0D"/>
    <w:rsid w:val="00A06D31"/>
    <w:rsid w:val="00A073FE"/>
    <w:rsid w:val="00A07756"/>
    <w:rsid w:val="00A11665"/>
    <w:rsid w:val="00A126BA"/>
    <w:rsid w:val="00A12D6C"/>
    <w:rsid w:val="00A12EE2"/>
    <w:rsid w:val="00A1479B"/>
    <w:rsid w:val="00A175BE"/>
    <w:rsid w:val="00A2512B"/>
    <w:rsid w:val="00A30144"/>
    <w:rsid w:val="00A30FEA"/>
    <w:rsid w:val="00A311F5"/>
    <w:rsid w:val="00A31B62"/>
    <w:rsid w:val="00A34E93"/>
    <w:rsid w:val="00A35B20"/>
    <w:rsid w:val="00A3754F"/>
    <w:rsid w:val="00A403E7"/>
    <w:rsid w:val="00A4216B"/>
    <w:rsid w:val="00A42327"/>
    <w:rsid w:val="00A47154"/>
    <w:rsid w:val="00A471AB"/>
    <w:rsid w:val="00A53B0F"/>
    <w:rsid w:val="00A5566B"/>
    <w:rsid w:val="00A5744E"/>
    <w:rsid w:val="00A629AA"/>
    <w:rsid w:val="00A63B5C"/>
    <w:rsid w:val="00A653AF"/>
    <w:rsid w:val="00A6677F"/>
    <w:rsid w:val="00A66B15"/>
    <w:rsid w:val="00A6793F"/>
    <w:rsid w:val="00A71D7D"/>
    <w:rsid w:val="00A739C7"/>
    <w:rsid w:val="00A73FDB"/>
    <w:rsid w:val="00A74A44"/>
    <w:rsid w:val="00A75736"/>
    <w:rsid w:val="00A765B7"/>
    <w:rsid w:val="00A7663F"/>
    <w:rsid w:val="00A7710F"/>
    <w:rsid w:val="00A77E52"/>
    <w:rsid w:val="00A80985"/>
    <w:rsid w:val="00A80A3D"/>
    <w:rsid w:val="00A811EB"/>
    <w:rsid w:val="00A82825"/>
    <w:rsid w:val="00A85079"/>
    <w:rsid w:val="00A85275"/>
    <w:rsid w:val="00A85E05"/>
    <w:rsid w:val="00A8650D"/>
    <w:rsid w:val="00A87307"/>
    <w:rsid w:val="00A8798D"/>
    <w:rsid w:val="00A93AA0"/>
    <w:rsid w:val="00A943B2"/>
    <w:rsid w:val="00A949A8"/>
    <w:rsid w:val="00A95200"/>
    <w:rsid w:val="00A9786A"/>
    <w:rsid w:val="00AA0B13"/>
    <w:rsid w:val="00AA1688"/>
    <w:rsid w:val="00AA1B9B"/>
    <w:rsid w:val="00AA3004"/>
    <w:rsid w:val="00AA4AA2"/>
    <w:rsid w:val="00AA615A"/>
    <w:rsid w:val="00AB34B5"/>
    <w:rsid w:val="00AB589E"/>
    <w:rsid w:val="00AB6CED"/>
    <w:rsid w:val="00AB6D05"/>
    <w:rsid w:val="00AB7CC8"/>
    <w:rsid w:val="00AC057C"/>
    <w:rsid w:val="00AC0DCC"/>
    <w:rsid w:val="00AC0EC4"/>
    <w:rsid w:val="00AC210E"/>
    <w:rsid w:val="00AC28D2"/>
    <w:rsid w:val="00AC3211"/>
    <w:rsid w:val="00AC340F"/>
    <w:rsid w:val="00AC3B48"/>
    <w:rsid w:val="00AC531D"/>
    <w:rsid w:val="00AC6DA3"/>
    <w:rsid w:val="00AC79D9"/>
    <w:rsid w:val="00AC7F8E"/>
    <w:rsid w:val="00AD0B1B"/>
    <w:rsid w:val="00AD0F4F"/>
    <w:rsid w:val="00AD123F"/>
    <w:rsid w:val="00AD155A"/>
    <w:rsid w:val="00AD166F"/>
    <w:rsid w:val="00AD2010"/>
    <w:rsid w:val="00AD2727"/>
    <w:rsid w:val="00AD2B27"/>
    <w:rsid w:val="00AD306C"/>
    <w:rsid w:val="00AD3A39"/>
    <w:rsid w:val="00AD4FD0"/>
    <w:rsid w:val="00AD6888"/>
    <w:rsid w:val="00AD6B78"/>
    <w:rsid w:val="00AD7173"/>
    <w:rsid w:val="00AE00F8"/>
    <w:rsid w:val="00AE1945"/>
    <w:rsid w:val="00AE195B"/>
    <w:rsid w:val="00AE1D9F"/>
    <w:rsid w:val="00AE54BF"/>
    <w:rsid w:val="00AE5FD3"/>
    <w:rsid w:val="00AE7FDD"/>
    <w:rsid w:val="00AF14BA"/>
    <w:rsid w:val="00AF2819"/>
    <w:rsid w:val="00AF2C96"/>
    <w:rsid w:val="00AF3389"/>
    <w:rsid w:val="00AF3835"/>
    <w:rsid w:val="00AF49D0"/>
    <w:rsid w:val="00AF770C"/>
    <w:rsid w:val="00B00BB9"/>
    <w:rsid w:val="00B01019"/>
    <w:rsid w:val="00B04610"/>
    <w:rsid w:val="00B07DAC"/>
    <w:rsid w:val="00B1150F"/>
    <w:rsid w:val="00B11CC5"/>
    <w:rsid w:val="00B11D04"/>
    <w:rsid w:val="00B14C15"/>
    <w:rsid w:val="00B154B7"/>
    <w:rsid w:val="00B16099"/>
    <w:rsid w:val="00B20BD9"/>
    <w:rsid w:val="00B21BA7"/>
    <w:rsid w:val="00B22DC4"/>
    <w:rsid w:val="00B231DE"/>
    <w:rsid w:val="00B23506"/>
    <w:rsid w:val="00B238EC"/>
    <w:rsid w:val="00B240CB"/>
    <w:rsid w:val="00B246E8"/>
    <w:rsid w:val="00B264C2"/>
    <w:rsid w:val="00B27317"/>
    <w:rsid w:val="00B27541"/>
    <w:rsid w:val="00B314E0"/>
    <w:rsid w:val="00B31DAE"/>
    <w:rsid w:val="00B32F4B"/>
    <w:rsid w:val="00B33247"/>
    <w:rsid w:val="00B3509F"/>
    <w:rsid w:val="00B3540F"/>
    <w:rsid w:val="00B410FD"/>
    <w:rsid w:val="00B4134A"/>
    <w:rsid w:val="00B4324B"/>
    <w:rsid w:val="00B43D18"/>
    <w:rsid w:val="00B43FDC"/>
    <w:rsid w:val="00B44709"/>
    <w:rsid w:val="00B479D3"/>
    <w:rsid w:val="00B47D90"/>
    <w:rsid w:val="00B47F28"/>
    <w:rsid w:val="00B51092"/>
    <w:rsid w:val="00B51800"/>
    <w:rsid w:val="00B550DA"/>
    <w:rsid w:val="00B550E2"/>
    <w:rsid w:val="00B57BE6"/>
    <w:rsid w:val="00B60494"/>
    <w:rsid w:val="00B60EEC"/>
    <w:rsid w:val="00B61359"/>
    <w:rsid w:val="00B6148E"/>
    <w:rsid w:val="00B627BE"/>
    <w:rsid w:val="00B6378C"/>
    <w:rsid w:val="00B641CA"/>
    <w:rsid w:val="00B6426F"/>
    <w:rsid w:val="00B64A64"/>
    <w:rsid w:val="00B65C5C"/>
    <w:rsid w:val="00B70598"/>
    <w:rsid w:val="00B71B36"/>
    <w:rsid w:val="00B7326C"/>
    <w:rsid w:val="00B750EE"/>
    <w:rsid w:val="00B755F8"/>
    <w:rsid w:val="00B7626C"/>
    <w:rsid w:val="00B76665"/>
    <w:rsid w:val="00B76C44"/>
    <w:rsid w:val="00B7795C"/>
    <w:rsid w:val="00B77FF6"/>
    <w:rsid w:val="00B809BC"/>
    <w:rsid w:val="00B80BA8"/>
    <w:rsid w:val="00B81BBC"/>
    <w:rsid w:val="00B82219"/>
    <w:rsid w:val="00B82B23"/>
    <w:rsid w:val="00B834AC"/>
    <w:rsid w:val="00B84D99"/>
    <w:rsid w:val="00B852D6"/>
    <w:rsid w:val="00B8658C"/>
    <w:rsid w:val="00B918C8"/>
    <w:rsid w:val="00B92972"/>
    <w:rsid w:val="00B93B3C"/>
    <w:rsid w:val="00B93C25"/>
    <w:rsid w:val="00B93F93"/>
    <w:rsid w:val="00B97254"/>
    <w:rsid w:val="00BA08E4"/>
    <w:rsid w:val="00BA090C"/>
    <w:rsid w:val="00BA2130"/>
    <w:rsid w:val="00BA45D0"/>
    <w:rsid w:val="00BA50B6"/>
    <w:rsid w:val="00BA5494"/>
    <w:rsid w:val="00BA5A91"/>
    <w:rsid w:val="00BA6136"/>
    <w:rsid w:val="00BA701A"/>
    <w:rsid w:val="00BA7E38"/>
    <w:rsid w:val="00BB4B51"/>
    <w:rsid w:val="00BB7ECC"/>
    <w:rsid w:val="00BC1322"/>
    <w:rsid w:val="00BC17E9"/>
    <w:rsid w:val="00BC19EF"/>
    <w:rsid w:val="00BC1BB0"/>
    <w:rsid w:val="00BC2759"/>
    <w:rsid w:val="00BC3683"/>
    <w:rsid w:val="00BC38BE"/>
    <w:rsid w:val="00BC3D4D"/>
    <w:rsid w:val="00BC5974"/>
    <w:rsid w:val="00BC73FA"/>
    <w:rsid w:val="00BC7D38"/>
    <w:rsid w:val="00BC7D5D"/>
    <w:rsid w:val="00BD1812"/>
    <w:rsid w:val="00BD1D94"/>
    <w:rsid w:val="00BD272F"/>
    <w:rsid w:val="00BD31F4"/>
    <w:rsid w:val="00BD4B5E"/>
    <w:rsid w:val="00BD5E5E"/>
    <w:rsid w:val="00BD5FC2"/>
    <w:rsid w:val="00BD636D"/>
    <w:rsid w:val="00BD645B"/>
    <w:rsid w:val="00BD7A75"/>
    <w:rsid w:val="00BD7B9D"/>
    <w:rsid w:val="00BE3B2C"/>
    <w:rsid w:val="00BE54A3"/>
    <w:rsid w:val="00BE5D1C"/>
    <w:rsid w:val="00BE6170"/>
    <w:rsid w:val="00BE6335"/>
    <w:rsid w:val="00BE6BCB"/>
    <w:rsid w:val="00BE6F8D"/>
    <w:rsid w:val="00BE7E56"/>
    <w:rsid w:val="00BE7E6F"/>
    <w:rsid w:val="00BF0A0B"/>
    <w:rsid w:val="00BF1389"/>
    <w:rsid w:val="00BF4BC7"/>
    <w:rsid w:val="00BF5C8C"/>
    <w:rsid w:val="00BF64ED"/>
    <w:rsid w:val="00BF6FDF"/>
    <w:rsid w:val="00BF70A6"/>
    <w:rsid w:val="00C03264"/>
    <w:rsid w:val="00C04172"/>
    <w:rsid w:val="00C07C5C"/>
    <w:rsid w:val="00C121B6"/>
    <w:rsid w:val="00C129FC"/>
    <w:rsid w:val="00C12E4E"/>
    <w:rsid w:val="00C130A2"/>
    <w:rsid w:val="00C15B4F"/>
    <w:rsid w:val="00C20D01"/>
    <w:rsid w:val="00C2245F"/>
    <w:rsid w:val="00C26241"/>
    <w:rsid w:val="00C27DCC"/>
    <w:rsid w:val="00C3050C"/>
    <w:rsid w:val="00C32736"/>
    <w:rsid w:val="00C3576C"/>
    <w:rsid w:val="00C35DF3"/>
    <w:rsid w:val="00C378BF"/>
    <w:rsid w:val="00C378DF"/>
    <w:rsid w:val="00C4114D"/>
    <w:rsid w:val="00C41ED7"/>
    <w:rsid w:val="00C42DB7"/>
    <w:rsid w:val="00C436F2"/>
    <w:rsid w:val="00C44C4F"/>
    <w:rsid w:val="00C4522C"/>
    <w:rsid w:val="00C454FF"/>
    <w:rsid w:val="00C4588E"/>
    <w:rsid w:val="00C47A0B"/>
    <w:rsid w:val="00C47EE8"/>
    <w:rsid w:val="00C47F6C"/>
    <w:rsid w:val="00C50317"/>
    <w:rsid w:val="00C51A21"/>
    <w:rsid w:val="00C54503"/>
    <w:rsid w:val="00C5463B"/>
    <w:rsid w:val="00C54D1F"/>
    <w:rsid w:val="00C577DD"/>
    <w:rsid w:val="00C604BB"/>
    <w:rsid w:val="00C60B3F"/>
    <w:rsid w:val="00C61A31"/>
    <w:rsid w:val="00C6220A"/>
    <w:rsid w:val="00C644A3"/>
    <w:rsid w:val="00C65565"/>
    <w:rsid w:val="00C65D78"/>
    <w:rsid w:val="00C6652C"/>
    <w:rsid w:val="00C67533"/>
    <w:rsid w:val="00C7020B"/>
    <w:rsid w:val="00C70257"/>
    <w:rsid w:val="00C70AE5"/>
    <w:rsid w:val="00C716EC"/>
    <w:rsid w:val="00C73F59"/>
    <w:rsid w:val="00C7553F"/>
    <w:rsid w:val="00C75A73"/>
    <w:rsid w:val="00C81478"/>
    <w:rsid w:val="00C81730"/>
    <w:rsid w:val="00C90765"/>
    <w:rsid w:val="00C9081A"/>
    <w:rsid w:val="00C91212"/>
    <w:rsid w:val="00C926CF"/>
    <w:rsid w:val="00C94330"/>
    <w:rsid w:val="00C9664F"/>
    <w:rsid w:val="00C97C60"/>
    <w:rsid w:val="00CA05B6"/>
    <w:rsid w:val="00CA17AE"/>
    <w:rsid w:val="00CA2014"/>
    <w:rsid w:val="00CA6F5B"/>
    <w:rsid w:val="00CB0A18"/>
    <w:rsid w:val="00CB204A"/>
    <w:rsid w:val="00CB39A9"/>
    <w:rsid w:val="00CB4167"/>
    <w:rsid w:val="00CB459D"/>
    <w:rsid w:val="00CB6669"/>
    <w:rsid w:val="00CB720E"/>
    <w:rsid w:val="00CC311A"/>
    <w:rsid w:val="00CC4AB2"/>
    <w:rsid w:val="00CC4D1F"/>
    <w:rsid w:val="00CC7AD2"/>
    <w:rsid w:val="00CD230E"/>
    <w:rsid w:val="00CD3317"/>
    <w:rsid w:val="00CD3F6D"/>
    <w:rsid w:val="00CD4BD2"/>
    <w:rsid w:val="00CD6754"/>
    <w:rsid w:val="00CD773B"/>
    <w:rsid w:val="00CE0CCB"/>
    <w:rsid w:val="00CE1842"/>
    <w:rsid w:val="00CE2411"/>
    <w:rsid w:val="00CE253F"/>
    <w:rsid w:val="00CE26FB"/>
    <w:rsid w:val="00CE7C83"/>
    <w:rsid w:val="00CF104E"/>
    <w:rsid w:val="00CF2235"/>
    <w:rsid w:val="00CF3709"/>
    <w:rsid w:val="00CF538B"/>
    <w:rsid w:val="00CF55AF"/>
    <w:rsid w:val="00CF6CBC"/>
    <w:rsid w:val="00CF6E4F"/>
    <w:rsid w:val="00CF7D6C"/>
    <w:rsid w:val="00D002EE"/>
    <w:rsid w:val="00D00A15"/>
    <w:rsid w:val="00D00FF7"/>
    <w:rsid w:val="00D0195E"/>
    <w:rsid w:val="00D02385"/>
    <w:rsid w:val="00D035B7"/>
    <w:rsid w:val="00D03EBA"/>
    <w:rsid w:val="00D0419D"/>
    <w:rsid w:val="00D06142"/>
    <w:rsid w:val="00D0695D"/>
    <w:rsid w:val="00D14465"/>
    <w:rsid w:val="00D14CCD"/>
    <w:rsid w:val="00D21C8F"/>
    <w:rsid w:val="00D2346D"/>
    <w:rsid w:val="00D23F9A"/>
    <w:rsid w:val="00D2503A"/>
    <w:rsid w:val="00D30938"/>
    <w:rsid w:val="00D32115"/>
    <w:rsid w:val="00D3231A"/>
    <w:rsid w:val="00D3254C"/>
    <w:rsid w:val="00D32DB3"/>
    <w:rsid w:val="00D3306E"/>
    <w:rsid w:val="00D3727C"/>
    <w:rsid w:val="00D41DEF"/>
    <w:rsid w:val="00D450E2"/>
    <w:rsid w:val="00D45EBC"/>
    <w:rsid w:val="00D467A6"/>
    <w:rsid w:val="00D47331"/>
    <w:rsid w:val="00D47B80"/>
    <w:rsid w:val="00D504EF"/>
    <w:rsid w:val="00D50A76"/>
    <w:rsid w:val="00D50EB7"/>
    <w:rsid w:val="00D54FA3"/>
    <w:rsid w:val="00D56ABF"/>
    <w:rsid w:val="00D62B55"/>
    <w:rsid w:val="00D62DF3"/>
    <w:rsid w:val="00D66CA5"/>
    <w:rsid w:val="00D67BC7"/>
    <w:rsid w:val="00D67E78"/>
    <w:rsid w:val="00D70C33"/>
    <w:rsid w:val="00D71952"/>
    <w:rsid w:val="00D71A12"/>
    <w:rsid w:val="00D71F40"/>
    <w:rsid w:val="00D728EC"/>
    <w:rsid w:val="00D731B9"/>
    <w:rsid w:val="00D74CEB"/>
    <w:rsid w:val="00D761D7"/>
    <w:rsid w:val="00D76A7B"/>
    <w:rsid w:val="00D76E53"/>
    <w:rsid w:val="00D775AF"/>
    <w:rsid w:val="00D77CA9"/>
    <w:rsid w:val="00D803DA"/>
    <w:rsid w:val="00D80D1A"/>
    <w:rsid w:val="00D82E4D"/>
    <w:rsid w:val="00D85E8A"/>
    <w:rsid w:val="00D86B4A"/>
    <w:rsid w:val="00D86E4F"/>
    <w:rsid w:val="00D86E7F"/>
    <w:rsid w:val="00D909BB"/>
    <w:rsid w:val="00D926C5"/>
    <w:rsid w:val="00D92CEC"/>
    <w:rsid w:val="00D9469B"/>
    <w:rsid w:val="00D946CE"/>
    <w:rsid w:val="00D96AF3"/>
    <w:rsid w:val="00D97D2A"/>
    <w:rsid w:val="00DA04F4"/>
    <w:rsid w:val="00DA068C"/>
    <w:rsid w:val="00DA1081"/>
    <w:rsid w:val="00DA2AC7"/>
    <w:rsid w:val="00DA70E1"/>
    <w:rsid w:val="00DB0391"/>
    <w:rsid w:val="00DB0505"/>
    <w:rsid w:val="00DB09CE"/>
    <w:rsid w:val="00DB1579"/>
    <w:rsid w:val="00DB2B29"/>
    <w:rsid w:val="00DB4256"/>
    <w:rsid w:val="00DB4B03"/>
    <w:rsid w:val="00DB5B5A"/>
    <w:rsid w:val="00DB7061"/>
    <w:rsid w:val="00DC06DE"/>
    <w:rsid w:val="00DC0AD3"/>
    <w:rsid w:val="00DC1DA6"/>
    <w:rsid w:val="00DC2352"/>
    <w:rsid w:val="00DD005F"/>
    <w:rsid w:val="00DD2277"/>
    <w:rsid w:val="00DD2ABE"/>
    <w:rsid w:val="00DD31E5"/>
    <w:rsid w:val="00DD3465"/>
    <w:rsid w:val="00DD373F"/>
    <w:rsid w:val="00DD48F7"/>
    <w:rsid w:val="00DD4EDC"/>
    <w:rsid w:val="00DD5BA9"/>
    <w:rsid w:val="00DD6A17"/>
    <w:rsid w:val="00DD6C43"/>
    <w:rsid w:val="00DD6F3B"/>
    <w:rsid w:val="00DD7F60"/>
    <w:rsid w:val="00DE1DFE"/>
    <w:rsid w:val="00DE2835"/>
    <w:rsid w:val="00DE34DD"/>
    <w:rsid w:val="00DE37E3"/>
    <w:rsid w:val="00DE3C77"/>
    <w:rsid w:val="00DE6AA3"/>
    <w:rsid w:val="00DF1B51"/>
    <w:rsid w:val="00DF1C12"/>
    <w:rsid w:val="00DF3517"/>
    <w:rsid w:val="00DF3A3E"/>
    <w:rsid w:val="00DF6E3B"/>
    <w:rsid w:val="00E00197"/>
    <w:rsid w:val="00E004E6"/>
    <w:rsid w:val="00E01D19"/>
    <w:rsid w:val="00E0214D"/>
    <w:rsid w:val="00E033EB"/>
    <w:rsid w:val="00E04890"/>
    <w:rsid w:val="00E05FFA"/>
    <w:rsid w:val="00E10721"/>
    <w:rsid w:val="00E11590"/>
    <w:rsid w:val="00E15F08"/>
    <w:rsid w:val="00E177C7"/>
    <w:rsid w:val="00E1798C"/>
    <w:rsid w:val="00E24AAC"/>
    <w:rsid w:val="00E25059"/>
    <w:rsid w:val="00E25C08"/>
    <w:rsid w:val="00E27225"/>
    <w:rsid w:val="00E33D27"/>
    <w:rsid w:val="00E406EF"/>
    <w:rsid w:val="00E416C0"/>
    <w:rsid w:val="00E4210A"/>
    <w:rsid w:val="00E4278F"/>
    <w:rsid w:val="00E42CF9"/>
    <w:rsid w:val="00E43868"/>
    <w:rsid w:val="00E43EBB"/>
    <w:rsid w:val="00E4763E"/>
    <w:rsid w:val="00E47E9C"/>
    <w:rsid w:val="00E56CFE"/>
    <w:rsid w:val="00E57DAC"/>
    <w:rsid w:val="00E61CC2"/>
    <w:rsid w:val="00E65FD4"/>
    <w:rsid w:val="00E663A4"/>
    <w:rsid w:val="00E669AA"/>
    <w:rsid w:val="00E66D1E"/>
    <w:rsid w:val="00E71512"/>
    <w:rsid w:val="00E71ECA"/>
    <w:rsid w:val="00E72180"/>
    <w:rsid w:val="00E732F9"/>
    <w:rsid w:val="00E74175"/>
    <w:rsid w:val="00E74176"/>
    <w:rsid w:val="00E74DBE"/>
    <w:rsid w:val="00E77FE1"/>
    <w:rsid w:val="00E802E0"/>
    <w:rsid w:val="00E80F2D"/>
    <w:rsid w:val="00E830BF"/>
    <w:rsid w:val="00E864A7"/>
    <w:rsid w:val="00E86DB3"/>
    <w:rsid w:val="00E87440"/>
    <w:rsid w:val="00E87EDD"/>
    <w:rsid w:val="00E91110"/>
    <w:rsid w:val="00E920F1"/>
    <w:rsid w:val="00E92DF2"/>
    <w:rsid w:val="00E9572F"/>
    <w:rsid w:val="00E95832"/>
    <w:rsid w:val="00EA3C8F"/>
    <w:rsid w:val="00EA4E05"/>
    <w:rsid w:val="00EA5795"/>
    <w:rsid w:val="00EA5897"/>
    <w:rsid w:val="00EA5D8A"/>
    <w:rsid w:val="00EA5E4D"/>
    <w:rsid w:val="00EA60C7"/>
    <w:rsid w:val="00EA7861"/>
    <w:rsid w:val="00EB0540"/>
    <w:rsid w:val="00EB374A"/>
    <w:rsid w:val="00EB501A"/>
    <w:rsid w:val="00EB5026"/>
    <w:rsid w:val="00EB5807"/>
    <w:rsid w:val="00EB7249"/>
    <w:rsid w:val="00EC0BC1"/>
    <w:rsid w:val="00EC19B9"/>
    <w:rsid w:val="00EC223F"/>
    <w:rsid w:val="00EC2B76"/>
    <w:rsid w:val="00EC3A94"/>
    <w:rsid w:val="00EC5CDB"/>
    <w:rsid w:val="00EC6240"/>
    <w:rsid w:val="00EC6699"/>
    <w:rsid w:val="00ED0FFF"/>
    <w:rsid w:val="00ED15D4"/>
    <w:rsid w:val="00ED214E"/>
    <w:rsid w:val="00ED268C"/>
    <w:rsid w:val="00ED3D82"/>
    <w:rsid w:val="00ED4408"/>
    <w:rsid w:val="00ED5D00"/>
    <w:rsid w:val="00ED66C0"/>
    <w:rsid w:val="00ED7876"/>
    <w:rsid w:val="00ED7F8C"/>
    <w:rsid w:val="00EE15A8"/>
    <w:rsid w:val="00EE2E07"/>
    <w:rsid w:val="00EE3DE0"/>
    <w:rsid w:val="00EE44BC"/>
    <w:rsid w:val="00EE6292"/>
    <w:rsid w:val="00EE7793"/>
    <w:rsid w:val="00EE7A5C"/>
    <w:rsid w:val="00EF0D6B"/>
    <w:rsid w:val="00EF2AD4"/>
    <w:rsid w:val="00EF2C47"/>
    <w:rsid w:val="00EF5E24"/>
    <w:rsid w:val="00EF78EE"/>
    <w:rsid w:val="00F00147"/>
    <w:rsid w:val="00F01A2F"/>
    <w:rsid w:val="00F021B3"/>
    <w:rsid w:val="00F02C2A"/>
    <w:rsid w:val="00F02D54"/>
    <w:rsid w:val="00F03F65"/>
    <w:rsid w:val="00F04684"/>
    <w:rsid w:val="00F05C50"/>
    <w:rsid w:val="00F06B1C"/>
    <w:rsid w:val="00F07241"/>
    <w:rsid w:val="00F0727D"/>
    <w:rsid w:val="00F113B0"/>
    <w:rsid w:val="00F13AC5"/>
    <w:rsid w:val="00F143DF"/>
    <w:rsid w:val="00F16E90"/>
    <w:rsid w:val="00F16EE5"/>
    <w:rsid w:val="00F17B4B"/>
    <w:rsid w:val="00F21419"/>
    <w:rsid w:val="00F221E0"/>
    <w:rsid w:val="00F238C1"/>
    <w:rsid w:val="00F25623"/>
    <w:rsid w:val="00F26E94"/>
    <w:rsid w:val="00F2753D"/>
    <w:rsid w:val="00F279ED"/>
    <w:rsid w:val="00F30DA3"/>
    <w:rsid w:val="00F3139E"/>
    <w:rsid w:val="00F3141A"/>
    <w:rsid w:val="00F315AD"/>
    <w:rsid w:val="00F32993"/>
    <w:rsid w:val="00F33EC3"/>
    <w:rsid w:val="00F35BB5"/>
    <w:rsid w:val="00F362EF"/>
    <w:rsid w:val="00F37515"/>
    <w:rsid w:val="00F41B1D"/>
    <w:rsid w:val="00F42A43"/>
    <w:rsid w:val="00F42CEB"/>
    <w:rsid w:val="00F43E1B"/>
    <w:rsid w:val="00F44493"/>
    <w:rsid w:val="00F509BB"/>
    <w:rsid w:val="00F50AAC"/>
    <w:rsid w:val="00F5134D"/>
    <w:rsid w:val="00F51B65"/>
    <w:rsid w:val="00F51FF1"/>
    <w:rsid w:val="00F52800"/>
    <w:rsid w:val="00F52C36"/>
    <w:rsid w:val="00F52CCC"/>
    <w:rsid w:val="00F6074D"/>
    <w:rsid w:val="00F63EDC"/>
    <w:rsid w:val="00F65B51"/>
    <w:rsid w:val="00F70E88"/>
    <w:rsid w:val="00F7132C"/>
    <w:rsid w:val="00F734AC"/>
    <w:rsid w:val="00F73788"/>
    <w:rsid w:val="00F73A49"/>
    <w:rsid w:val="00F7433C"/>
    <w:rsid w:val="00F8024F"/>
    <w:rsid w:val="00F81E5D"/>
    <w:rsid w:val="00F82042"/>
    <w:rsid w:val="00F863B8"/>
    <w:rsid w:val="00F86754"/>
    <w:rsid w:val="00F86943"/>
    <w:rsid w:val="00F877CA"/>
    <w:rsid w:val="00F901AD"/>
    <w:rsid w:val="00F9305B"/>
    <w:rsid w:val="00F945DE"/>
    <w:rsid w:val="00F94BCA"/>
    <w:rsid w:val="00F9630E"/>
    <w:rsid w:val="00F96923"/>
    <w:rsid w:val="00F96B05"/>
    <w:rsid w:val="00F97924"/>
    <w:rsid w:val="00FA11F6"/>
    <w:rsid w:val="00FA44D2"/>
    <w:rsid w:val="00FA52D9"/>
    <w:rsid w:val="00FA7665"/>
    <w:rsid w:val="00FC1280"/>
    <w:rsid w:val="00FC1CEF"/>
    <w:rsid w:val="00FC2C35"/>
    <w:rsid w:val="00FC38C6"/>
    <w:rsid w:val="00FC4BC4"/>
    <w:rsid w:val="00FC64F8"/>
    <w:rsid w:val="00FC6F17"/>
    <w:rsid w:val="00FD14F4"/>
    <w:rsid w:val="00FD220B"/>
    <w:rsid w:val="00FD353E"/>
    <w:rsid w:val="00FD5227"/>
    <w:rsid w:val="00FD5949"/>
    <w:rsid w:val="00FD5C5B"/>
    <w:rsid w:val="00FD6987"/>
    <w:rsid w:val="00FD76AD"/>
    <w:rsid w:val="00FD7A7F"/>
    <w:rsid w:val="00FD7B4C"/>
    <w:rsid w:val="00FD7DA3"/>
    <w:rsid w:val="00FD7E32"/>
    <w:rsid w:val="00FE016F"/>
    <w:rsid w:val="00FE1C50"/>
    <w:rsid w:val="00FE1F48"/>
    <w:rsid w:val="00FE20A5"/>
    <w:rsid w:val="00FE2533"/>
    <w:rsid w:val="00FE3E87"/>
    <w:rsid w:val="00FE4AB6"/>
    <w:rsid w:val="00FE7145"/>
    <w:rsid w:val="00FF085C"/>
    <w:rsid w:val="00FF1B7C"/>
    <w:rsid w:val="00FF3279"/>
    <w:rsid w:val="00FF3B41"/>
    <w:rsid w:val="00FF48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0BBD8E"/>
  <w14:defaultImageDpi w14:val="0"/>
  <w15:docId w15:val="{C3BBF69C-10EC-42E8-BA0E-0D9E56EE2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2" w:uiPriority="9" w:qFormat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80674A"/>
    <w:pPr>
      <w:spacing w:line="360" w:lineRule="auto"/>
    </w:pPr>
    <w:rPr>
      <w:rFonts w:ascii="Arial" w:hAnsi="Arial"/>
      <w:sz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A1688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5D2A61"/>
    <w:pPr>
      <w:keepNext/>
      <w:spacing w:after="120"/>
      <w:outlineLvl w:val="1"/>
    </w:pPr>
    <w:rPr>
      <w:b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6A5673"/>
    <w:pPr>
      <w:keepNext/>
      <w:outlineLvl w:val="2"/>
    </w:pPr>
    <w:rPr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locked/>
    <w:rsid w:val="005D2A61"/>
    <w:rPr>
      <w:rFonts w:ascii="Arial" w:hAnsi="Arial" w:cs="Times New Roman"/>
      <w:b/>
      <w:sz w:val="22"/>
      <w:lang w:val="en-US" w:eastAsia="x-none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6A5673"/>
    <w:rPr>
      <w:rFonts w:ascii="Arial" w:hAnsi="Arial" w:cs="Times New Roman"/>
      <w:i/>
      <w:sz w:val="22"/>
      <w:lang w:val="en-US" w:eastAsia="x-none"/>
    </w:rPr>
  </w:style>
  <w:style w:type="table" w:styleId="Tabellenraster">
    <w:name w:val="Table Grid"/>
    <w:basedOn w:val="NormaleTabelle"/>
    <w:uiPriority w:val="39"/>
    <w:rsid w:val="00BA7E38"/>
    <w:pPr>
      <w:spacing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qFormat/>
    <w:rsid w:val="005962C8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rsid w:val="00D728E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Pr>
      <w:rFonts w:ascii="Arial" w:hAnsi="Arial"/>
      <w:sz w:val="22"/>
      <w:lang w:val="en-US"/>
    </w:rPr>
  </w:style>
  <w:style w:type="paragraph" w:styleId="Fuzeile">
    <w:name w:val="footer"/>
    <w:basedOn w:val="Standard"/>
    <w:link w:val="FuzeileZchn"/>
    <w:uiPriority w:val="99"/>
    <w:rsid w:val="00D728E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2615F9"/>
    <w:rPr>
      <w:rFonts w:ascii="Arial" w:hAnsi="Arial" w:cs="Times New Roman"/>
      <w:sz w:val="24"/>
      <w:szCs w:val="24"/>
    </w:rPr>
  </w:style>
  <w:style w:type="character" w:styleId="Seitenzahl">
    <w:name w:val="page number"/>
    <w:basedOn w:val="Absatz-Standardschriftart"/>
    <w:uiPriority w:val="99"/>
    <w:rsid w:val="00D728EC"/>
    <w:rPr>
      <w:rFonts w:cs="Times New Roman"/>
    </w:rPr>
  </w:style>
  <w:style w:type="character" w:styleId="Hyperlink">
    <w:name w:val="Hyperlink"/>
    <w:basedOn w:val="Absatz-Standardschriftart"/>
    <w:uiPriority w:val="99"/>
    <w:rsid w:val="00CB459D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40405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rsid w:val="00E00197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E0019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Arial" w:hAnsi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E001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Arial" w:hAnsi="Arial"/>
      <w:b/>
      <w:bCs/>
      <w:sz w:val="2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CD773B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D0695D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">
    <w:name w:val="st"/>
    <w:basedOn w:val="Absatz-Standardschriftart"/>
    <w:rsid w:val="00F315AD"/>
    <w:rPr>
      <w:rFonts w:cs="Times New Roman"/>
    </w:rPr>
  </w:style>
  <w:style w:type="paragraph" w:styleId="berarbeitung">
    <w:name w:val="Revision"/>
    <w:hidden/>
    <w:uiPriority w:val="99"/>
    <w:rsid w:val="006F3153"/>
    <w:rPr>
      <w:rFonts w:ascii="Arial" w:hAnsi="Arial"/>
      <w:sz w:val="22"/>
    </w:rPr>
  </w:style>
  <w:style w:type="paragraph" w:styleId="StandardWeb">
    <w:name w:val="Normal (Web)"/>
    <w:basedOn w:val="Standard"/>
    <w:uiPriority w:val="99"/>
    <w:semiHidden/>
    <w:unhideWhenUsed/>
    <w:rsid w:val="004A7A9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1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66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31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17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503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984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73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390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1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2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073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1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2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65361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2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1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1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653621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0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0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1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147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1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2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0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2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65361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0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2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1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142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536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2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0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1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179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2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2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1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65362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2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0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0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055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1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1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185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0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0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133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0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0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0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1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653615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2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2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0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170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536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1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0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46536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1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236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6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0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2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061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0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0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166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6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536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0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536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1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0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2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059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1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2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092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536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1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2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091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6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1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1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239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0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0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6536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6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6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2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2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1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202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28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13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34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95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88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645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9991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6685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A3162D-9699-4445-98F2-D491300E1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3E03B06</Template>
  <TotalTime>0</TotalTime>
  <Pages>2</Pages>
  <Words>188</Words>
  <Characters>929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nalysis sCD30 values post-transplant</vt:lpstr>
      <vt:lpstr>Analysis sCD30 values post-transplant</vt:lpstr>
    </vt:vector>
  </TitlesOfParts>
  <Company>Universitätsklinikum Heidelberg</Company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alysis sCD30 values post-transplant</dc:title>
  <dc:creator>Bernd Döhler</dc:creator>
  <cp:lastModifiedBy>Morath, Christian</cp:lastModifiedBy>
  <cp:revision>3</cp:revision>
  <cp:lastPrinted>2021-11-10T07:04:00Z</cp:lastPrinted>
  <dcterms:created xsi:type="dcterms:W3CDTF">2022-01-10T09:31:00Z</dcterms:created>
  <dcterms:modified xsi:type="dcterms:W3CDTF">2022-01-10T09:31:00Z</dcterms:modified>
</cp:coreProperties>
</file>